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6CCDE0" w14:textId="183655E8" w:rsidR="00B81CB6" w:rsidRPr="00DF6CE2" w:rsidRDefault="00B81CB6" w:rsidP="00B81CB6">
      <w:pPr>
        <w:spacing w:line="480" w:lineRule="auto"/>
        <w:rPr>
          <w:rFonts w:cs="Times New Roman"/>
          <w:lang w:val="en-US"/>
        </w:rPr>
      </w:pPr>
      <w:r w:rsidRPr="00DF6CE2">
        <w:rPr>
          <w:rFonts w:cs="Times New Roman"/>
          <w:b/>
          <w:lang w:val="en-US"/>
        </w:rPr>
        <w:t>Appendix A</w:t>
      </w:r>
      <w:r w:rsidRPr="00DF6CE2">
        <w:rPr>
          <w:rFonts w:cs="Times New Roman"/>
          <w:lang w:val="en-US"/>
        </w:rPr>
        <w:t>: complete list of critical instructions</w:t>
      </w:r>
    </w:p>
    <w:p w14:paraId="4F22BFE0" w14:textId="77777777" w:rsidR="00B81CB6" w:rsidRPr="00DF6CE2" w:rsidRDefault="00B81CB6" w:rsidP="00B81CB6">
      <w:pPr>
        <w:spacing w:line="480" w:lineRule="auto"/>
        <w:rPr>
          <w:rFonts w:cs="Times New Roman"/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6"/>
      </w:tblGrid>
      <w:tr w:rsidR="00B81CB6" w:rsidRPr="00DF6CE2" w14:paraId="2758BA16" w14:textId="77777777" w:rsidTr="00DD0184">
        <w:trPr>
          <w:trHeight w:val="337"/>
          <w:jc w:val="center"/>
        </w:trPr>
        <w:tc>
          <w:tcPr>
            <w:tcW w:w="4246" w:type="dxa"/>
          </w:tcPr>
          <w:p w14:paraId="0327C261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bookmarkStart w:id="0" w:name="_GoBack" w:colFirst="0" w:colLast="0"/>
            <w:r w:rsidRPr="00DF6CE2">
              <w:rPr>
                <w:rFonts w:cs="Times New Roman"/>
                <w:lang w:val="en-US"/>
              </w:rPr>
              <w:t>Nudge the large balloon one slot down</w:t>
            </w:r>
          </w:p>
        </w:tc>
      </w:tr>
      <w:tr w:rsidR="00B81CB6" w:rsidRPr="00DF6CE2" w14:paraId="014AD1A5" w14:textId="77777777" w:rsidTr="00DD0184">
        <w:trPr>
          <w:trHeight w:val="337"/>
          <w:jc w:val="center"/>
        </w:trPr>
        <w:tc>
          <w:tcPr>
            <w:tcW w:w="4246" w:type="dxa"/>
          </w:tcPr>
          <w:p w14:paraId="11E7B657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large present one slot up</w:t>
            </w:r>
          </w:p>
        </w:tc>
      </w:tr>
      <w:tr w:rsidR="00B81CB6" w:rsidRPr="00DF6CE2" w14:paraId="345BF324" w14:textId="77777777" w:rsidTr="00DD0184">
        <w:trPr>
          <w:trHeight w:val="323"/>
          <w:jc w:val="center"/>
        </w:trPr>
        <w:tc>
          <w:tcPr>
            <w:tcW w:w="4246" w:type="dxa"/>
          </w:tcPr>
          <w:p w14:paraId="2E595699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short plant one slot up</w:t>
            </w:r>
          </w:p>
        </w:tc>
      </w:tr>
      <w:tr w:rsidR="00B81CB6" w:rsidRPr="00DF6CE2" w14:paraId="7045D97F" w14:textId="77777777" w:rsidTr="00DD0184">
        <w:trPr>
          <w:trHeight w:val="337"/>
          <w:jc w:val="center"/>
        </w:trPr>
        <w:tc>
          <w:tcPr>
            <w:tcW w:w="4246" w:type="dxa"/>
          </w:tcPr>
          <w:p w14:paraId="468B7CF7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narrow bottle one slot up</w:t>
            </w:r>
          </w:p>
        </w:tc>
      </w:tr>
      <w:tr w:rsidR="00B81CB6" w:rsidRPr="00DF6CE2" w14:paraId="5219710B" w14:textId="77777777" w:rsidTr="00DD0184">
        <w:trPr>
          <w:trHeight w:val="337"/>
          <w:jc w:val="center"/>
        </w:trPr>
        <w:tc>
          <w:tcPr>
            <w:tcW w:w="4246" w:type="dxa"/>
          </w:tcPr>
          <w:p w14:paraId="42B5C37D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narrow cup one slot up</w:t>
            </w:r>
          </w:p>
        </w:tc>
      </w:tr>
      <w:tr w:rsidR="00B81CB6" w:rsidRPr="00DF6CE2" w14:paraId="26104421" w14:textId="77777777" w:rsidTr="00DD0184">
        <w:trPr>
          <w:trHeight w:val="337"/>
          <w:jc w:val="center"/>
        </w:trPr>
        <w:tc>
          <w:tcPr>
            <w:tcW w:w="4246" w:type="dxa"/>
          </w:tcPr>
          <w:p w14:paraId="35129CA5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small ball one slot up</w:t>
            </w:r>
          </w:p>
        </w:tc>
      </w:tr>
      <w:tr w:rsidR="00B81CB6" w:rsidRPr="00DF6CE2" w14:paraId="31D94691" w14:textId="77777777" w:rsidTr="00DD0184">
        <w:trPr>
          <w:trHeight w:val="337"/>
          <w:jc w:val="center"/>
        </w:trPr>
        <w:tc>
          <w:tcPr>
            <w:tcW w:w="4246" w:type="dxa"/>
          </w:tcPr>
          <w:p w14:paraId="591265D3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short jar one slot down</w:t>
            </w:r>
          </w:p>
        </w:tc>
      </w:tr>
      <w:tr w:rsidR="00B81CB6" w:rsidRPr="00DF6CE2" w14:paraId="5AB2A461" w14:textId="77777777" w:rsidTr="00DD0184">
        <w:trPr>
          <w:trHeight w:val="337"/>
          <w:jc w:val="center"/>
        </w:trPr>
        <w:tc>
          <w:tcPr>
            <w:tcW w:w="4246" w:type="dxa"/>
          </w:tcPr>
          <w:p w14:paraId="7774E644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tall lamp one slot down</w:t>
            </w:r>
          </w:p>
        </w:tc>
      </w:tr>
      <w:tr w:rsidR="00B81CB6" w:rsidRPr="00DF6CE2" w14:paraId="7CDA2B9A" w14:textId="77777777" w:rsidTr="00DD0184">
        <w:trPr>
          <w:trHeight w:val="337"/>
          <w:jc w:val="center"/>
        </w:trPr>
        <w:tc>
          <w:tcPr>
            <w:tcW w:w="4246" w:type="dxa"/>
          </w:tcPr>
          <w:p w14:paraId="125909D0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tall stool one slot up</w:t>
            </w:r>
          </w:p>
        </w:tc>
      </w:tr>
      <w:tr w:rsidR="00B81CB6" w:rsidRPr="00DF6CE2" w14:paraId="00F401C3" w14:textId="77777777" w:rsidTr="00DD0184">
        <w:trPr>
          <w:trHeight w:val="323"/>
          <w:jc w:val="center"/>
        </w:trPr>
        <w:tc>
          <w:tcPr>
            <w:tcW w:w="4246" w:type="dxa"/>
          </w:tcPr>
          <w:p w14:paraId="58C7B83E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thick cushion one slot down</w:t>
            </w:r>
          </w:p>
        </w:tc>
      </w:tr>
      <w:tr w:rsidR="00B81CB6" w:rsidRPr="00DF6CE2" w14:paraId="54E72305" w14:textId="77777777" w:rsidTr="00DD0184">
        <w:trPr>
          <w:trHeight w:val="337"/>
          <w:jc w:val="center"/>
        </w:trPr>
        <w:tc>
          <w:tcPr>
            <w:tcW w:w="4246" w:type="dxa"/>
          </w:tcPr>
          <w:p w14:paraId="2BF44426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thick folder one slot down</w:t>
            </w:r>
          </w:p>
        </w:tc>
      </w:tr>
      <w:tr w:rsidR="00B81CB6" w:rsidRPr="00DF6CE2" w14:paraId="6324904D" w14:textId="77777777" w:rsidTr="00DD0184">
        <w:trPr>
          <w:trHeight w:val="337"/>
          <w:jc w:val="center"/>
        </w:trPr>
        <w:tc>
          <w:tcPr>
            <w:tcW w:w="4246" w:type="dxa"/>
          </w:tcPr>
          <w:p w14:paraId="42376B84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thin book one slot up</w:t>
            </w:r>
          </w:p>
        </w:tc>
      </w:tr>
      <w:tr w:rsidR="00B81CB6" w:rsidRPr="00DF6CE2" w14:paraId="59F82AA0" w14:textId="77777777" w:rsidTr="00DD0184">
        <w:trPr>
          <w:trHeight w:val="337"/>
          <w:jc w:val="center"/>
        </w:trPr>
        <w:tc>
          <w:tcPr>
            <w:tcW w:w="4246" w:type="dxa"/>
          </w:tcPr>
          <w:p w14:paraId="0CC0C2A7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thin towel one slot up</w:t>
            </w:r>
          </w:p>
        </w:tc>
      </w:tr>
      <w:tr w:rsidR="00B81CB6" w:rsidRPr="00DF6CE2" w14:paraId="23E146D0" w14:textId="77777777" w:rsidTr="00DD0184">
        <w:trPr>
          <w:trHeight w:val="337"/>
          <w:jc w:val="center"/>
        </w:trPr>
        <w:tc>
          <w:tcPr>
            <w:tcW w:w="4246" w:type="dxa"/>
          </w:tcPr>
          <w:p w14:paraId="2088318A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wide car one slot down</w:t>
            </w:r>
          </w:p>
        </w:tc>
      </w:tr>
      <w:tr w:rsidR="00B81CB6" w:rsidRPr="00DF6CE2" w14:paraId="3646EC0B" w14:textId="77777777" w:rsidTr="00DD0184">
        <w:trPr>
          <w:trHeight w:val="337"/>
          <w:jc w:val="center"/>
        </w:trPr>
        <w:tc>
          <w:tcPr>
            <w:tcW w:w="4246" w:type="dxa"/>
          </w:tcPr>
          <w:p w14:paraId="14665E93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small tin one slot down</w:t>
            </w:r>
          </w:p>
        </w:tc>
      </w:tr>
      <w:tr w:rsidR="00B81CB6" w:rsidRPr="00DF6CE2" w14:paraId="235BDC3F" w14:textId="77777777" w:rsidTr="00DD0184">
        <w:trPr>
          <w:trHeight w:val="337"/>
          <w:jc w:val="center"/>
        </w:trPr>
        <w:tc>
          <w:tcPr>
            <w:tcW w:w="4246" w:type="dxa"/>
          </w:tcPr>
          <w:p w14:paraId="59DA3624" w14:textId="77777777" w:rsidR="00B81CB6" w:rsidRPr="00DF6CE2" w:rsidRDefault="00B81CB6" w:rsidP="00DD0184">
            <w:pPr>
              <w:spacing w:line="480" w:lineRule="auto"/>
              <w:jc w:val="center"/>
              <w:rPr>
                <w:rFonts w:cs="Times New Roman"/>
                <w:lang w:val="en-US"/>
              </w:rPr>
            </w:pPr>
            <w:r w:rsidRPr="00DF6CE2">
              <w:rPr>
                <w:rFonts w:cs="Times New Roman"/>
                <w:lang w:val="en-US"/>
              </w:rPr>
              <w:t>Nudge the wide vase one slot down</w:t>
            </w:r>
          </w:p>
        </w:tc>
      </w:tr>
      <w:bookmarkEnd w:id="0"/>
    </w:tbl>
    <w:p w14:paraId="161D1636" w14:textId="77777777" w:rsidR="00B81CB6" w:rsidRPr="00DF6CE2" w:rsidRDefault="00B81CB6" w:rsidP="00B81CB6">
      <w:pPr>
        <w:spacing w:line="480" w:lineRule="auto"/>
        <w:rPr>
          <w:rFonts w:cs="Times New Roman"/>
          <w:lang w:val="en-US"/>
        </w:rPr>
      </w:pPr>
    </w:p>
    <w:p w14:paraId="74E9C75E" w14:textId="77777777" w:rsidR="00B81CB6" w:rsidRPr="00DF6CE2" w:rsidRDefault="00B81CB6" w:rsidP="00B81CB6">
      <w:pPr>
        <w:spacing w:line="480" w:lineRule="auto"/>
        <w:rPr>
          <w:rFonts w:cs="Times New Roman"/>
          <w:lang w:val="en-US"/>
        </w:rPr>
      </w:pPr>
      <w:r w:rsidRPr="00DF6CE2">
        <w:rPr>
          <w:rFonts w:cs="Times New Roman"/>
          <w:lang w:val="en-US"/>
        </w:rPr>
        <w:t>The critical sentences only involved up/down directions to avoid err due to confusion over left/right. Overall there were an equal number of instructions involving each of the 4 possible directional words.</w:t>
      </w:r>
    </w:p>
    <w:p w14:paraId="74ADD8CD" w14:textId="3514254B" w:rsidR="001619B7" w:rsidRPr="00DF6CE2" w:rsidRDefault="001619B7" w:rsidP="00000E31">
      <w:pPr>
        <w:spacing w:line="480" w:lineRule="auto"/>
        <w:ind w:left="709" w:hanging="720"/>
        <w:rPr>
          <w:rFonts w:eastAsia="Times New Roman" w:cs="Times New Roman"/>
          <w:color w:val="000000" w:themeColor="text1"/>
          <w:lang w:val="en-US"/>
        </w:rPr>
      </w:pPr>
    </w:p>
    <w:sectPr w:rsidR="001619B7" w:rsidRPr="00DF6CE2" w:rsidSect="00744886">
      <w:headerReference w:type="even" r:id="rId8"/>
      <w:headerReference w:type="default" r:id="rId9"/>
      <w:pgSz w:w="11900" w:h="16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A2A915" w14:textId="77777777" w:rsidR="00897D72" w:rsidRDefault="00897D72" w:rsidP="00245CC8">
      <w:r>
        <w:separator/>
      </w:r>
    </w:p>
  </w:endnote>
  <w:endnote w:type="continuationSeparator" w:id="0">
    <w:p w14:paraId="772D224C" w14:textId="77777777" w:rsidR="00897D72" w:rsidRDefault="00897D72" w:rsidP="00245CC8">
      <w:r>
        <w:continuationSeparator/>
      </w:r>
    </w:p>
  </w:endnote>
  <w:endnote w:type="continuationNotice" w:id="1">
    <w:p w14:paraId="53637065" w14:textId="77777777" w:rsidR="00897D72" w:rsidRDefault="00897D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038E98" w14:textId="77777777" w:rsidR="00897D72" w:rsidRDefault="00897D72" w:rsidP="00245CC8">
      <w:r>
        <w:separator/>
      </w:r>
    </w:p>
  </w:footnote>
  <w:footnote w:type="continuationSeparator" w:id="0">
    <w:p w14:paraId="3997F453" w14:textId="77777777" w:rsidR="00897D72" w:rsidRDefault="00897D72" w:rsidP="00245CC8">
      <w:r>
        <w:continuationSeparator/>
      </w:r>
    </w:p>
  </w:footnote>
  <w:footnote w:type="continuationNotice" w:id="1">
    <w:p w14:paraId="28F86BF2" w14:textId="77777777" w:rsidR="00897D72" w:rsidRDefault="00897D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8850467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7008104" w14:textId="394DBA56" w:rsidR="00EB12C0" w:rsidRDefault="00EB12C0" w:rsidP="00980A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83FF2D" w14:textId="77777777" w:rsidR="00EB12C0" w:rsidRDefault="00EB12C0" w:rsidP="00245CC8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20679764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5554E2BB" w14:textId="2326AA66" w:rsidR="00EB12C0" w:rsidRDefault="00EB12C0" w:rsidP="00980AA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125AE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598B87E4" w14:textId="77777777" w:rsidR="00EB12C0" w:rsidRDefault="00EB12C0" w:rsidP="00245CC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DA03DA"/>
    <w:multiLevelType w:val="hybridMultilevel"/>
    <w:tmpl w:val="BB007B26"/>
    <w:lvl w:ilvl="0" w:tplc="7BE8094A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D7A7716"/>
    <w:multiLevelType w:val="hybridMultilevel"/>
    <w:tmpl w:val="96B29EB0"/>
    <w:lvl w:ilvl="0" w:tplc="8BC80FC0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927327"/>
    <w:multiLevelType w:val="hybridMultilevel"/>
    <w:tmpl w:val="F626D6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8F7212"/>
    <w:multiLevelType w:val="hybridMultilevel"/>
    <w:tmpl w:val="BF50D0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D225E1"/>
    <w:multiLevelType w:val="hybridMultilevel"/>
    <w:tmpl w:val="6C0EE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92B7C"/>
    <w:rsid w:val="00000A92"/>
    <w:rsid w:val="00000E31"/>
    <w:rsid w:val="0000165A"/>
    <w:rsid w:val="00002452"/>
    <w:rsid w:val="0000251E"/>
    <w:rsid w:val="00003080"/>
    <w:rsid w:val="0000359D"/>
    <w:rsid w:val="00004C5E"/>
    <w:rsid w:val="000056B3"/>
    <w:rsid w:val="000064CD"/>
    <w:rsid w:val="000076DC"/>
    <w:rsid w:val="00007CCF"/>
    <w:rsid w:val="00011009"/>
    <w:rsid w:val="00012A3A"/>
    <w:rsid w:val="00014868"/>
    <w:rsid w:val="000159B4"/>
    <w:rsid w:val="00016CA3"/>
    <w:rsid w:val="00017D05"/>
    <w:rsid w:val="000216AF"/>
    <w:rsid w:val="0002236B"/>
    <w:rsid w:val="000246BA"/>
    <w:rsid w:val="000258EB"/>
    <w:rsid w:val="00026D33"/>
    <w:rsid w:val="00027310"/>
    <w:rsid w:val="000274A3"/>
    <w:rsid w:val="00027AF2"/>
    <w:rsid w:val="00031C6F"/>
    <w:rsid w:val="0003212F"/>
    <w:rsid w:val="000333DC"/>
    <w:rsid w:val="0003438E"/>
    <w:rsid w:val="00034F4C"/>
    <w:rsid w:val="00036E76"/>
    <w:rsid w:val="00041378"/>
    <w:rsid w:val="00041DC6"/>
    <w:rsid w:val="00042F23"/>
    <w:rsid w:val="0004355A"/>
    <w:rsid w:val="000436F5"/>
    <w:rsid w:val="00043872"/>
    <w:rsid w:val="00043A1F"/>
    <w:rsid w:val="00043F89"/>
    <w:rsid w:val="000440E1"/>
    <w:rsid w:val="000441B9"/>
    <w:rsid w:val="00044277"/>
    <w:rsid w:val="000446FD"/>
    <w:rsid w:val="0004543E"/>
    <w:rsid w:val="00046D65"/>
    <w:rsid w:val="00050F88"/>
    <w:rsid w:val="00051CF1"/>
    <w:rsid w:val="00052E94"/>
    <w:rsid w:val="00054F59"/>
    <w:rsid w:val="00056132"/>
    <w:rsid w:val="0005688D"/>
    <w:rsid w:val="00062326"/>
    <w:rsid w:val="00064941"/>
    <w:rsid w:val="00064C9C"/>
    <w:rsid w:val="00064EBB"/>
    <w:rsid w:val="00064ECF"/>
    <w:rsid w:val="00066290"/>
    <w:rsid w:val="00066384"/>
    <w:rsid w:val="00066A66"/>
    <w:rsid w:val="00066C9F"/>
    <w:rsid w:val="00067A50"/>
    <w:rsid w:val="00067E85"/>
    <w:rsid w:val="0007110B"/>
    <w:rsid w:val="00071EE8"/>
    <w:rsid w:val="0007359D"/>
    <w:rsid w:val="00073B44"/>
    <w:rsid w:val="000742B3"/>
    <w:rsid w:val="000746A8"/>
    <w:rsid w:val="0007490F"/>
    <w:rsid w:val="00074C00"/>
    <w:rsid w:val="00074F3C"/>
    <w:rsid w:val="00076B67"/>
    <w:rsid w:val="0007712D"/>
    <w:rsid w:val="00077972"/>
    <w:rsid w:val="00077DE3"/>
    <w:rsid w:val="00080190"/>
    <w:rsid w:val="00080B68"/>
    <w:rsid w:val="0008125C"/>
    <w:rsid w:val="000814F3"/>
    <w:rsid w:val="0008263C"/>
    <w:rsid w:val="000831B7"/>
    <w:rsid w:val="000831C6"/>
    <w:rsid w:val="00083376"/>
    <w:rsid w:val="0008385E"/>
    <w:rsid w:val="00084EE3"/>
    <w:rsid w:val="000853BD"/>
    <w:rsid w:val="00090694"/>
    <w:rsid w:val="00092B7C"/>
    <w:rsid w:val="00093B52"/>
    <w:rsid w:val="00093E1B"/>
    <w:rsid w:val="00095105"/>
    <w:rsid w:val="00095694"/>
    <w:rsid w:val="000A006C"/>
    <w:rsid w:val="000A07B6"/>
    <w:rsid w:val="000A269C"/>
    <w:rsid w:val="000A26DC"/>
    <w:rsid w:val="000A58B1"/>
    <w:rsid w:val="000A5960"/>
    <w:rsid w:val="000A61A8"/>
    <w:rsid w:val="000A6588"/>
    <w:rsid w:val="000A6D1D"/>
    <w:rsid w:val="000A7143"/>
    <w:rsid w:val="000A7D4A"/>
    <w:rsid w:val="000B181D"/>
    <w:rsid w:val="000B1AF6"/>
    <w:rsid w:val="000B1CB3"/>
    <w:rsid w:val="000B2252"/>
    <w:rsid w:val="000B315E"/>
    <w:rsid w:val="000B37F2"/>
    <w:rsid w:val="000B3A2F"/>
    <w:rsid w:val="000B490F"/>
    <w:rsid w:val="000B5FD3"/>
    <w:rsid w:val="000B6965"/>
    <w:rsid w:val="000C044A"/>
    <w:rsid w:val="000C088D"/>
    <w:rsid w:val="000C0D14"/>
    <w:rsid w:val="000C173A"/>
    <w:rsid w:val="000C1EF8"/>
    <w:rsid w:val="000C2512"/>
    <w:rsid w:val="000C2C3D"/>
    <w:rsid w:val="000C3977"/>
    <w:rsid w:val="000C3E30"/>
    <w:rsid w:val="000C5083"/>
    <w:rsid w:val="000C596D"/>
    <w:rsid w:val="000C61F3"/>
    <w:rsid w:val="000C6392"/>
    <w:rsid w:val="000C706F"/>
    <w:rsid w:val="000D0267"/>
    <w:rsid w:val="000D072F"/>
    <w:rsid w:val="000D6A5A"/>
    <w:rsid w:val="000E1B2B"/>
    <w:rsid w:val="000E2313"/>
    <w:rsid w:val="000E2B3F"/>
    <w:rsid w:val="000E3408"/>
    <w:rsid w:val="000E3776"/>
    <w:rsid w:val="000E40E9"/>
    <w:rsid w:val="000E43C2"/>
    <w:rsid w:val="000E5353"/>
    <w:rsid w:val="000F29EB"/>
    <w:rsid w:val="000F40E2"/>
    <w:rsid w:val="000F44CD"/>
    <w:rsid w:val="000F5AE9"/>
    <w:rsid w:val="000F61FD"/>
    <w:rsid w:val="000F6987"/>
    <w:rsid w:val="000F6E11"/>
    <w:rsid w:val="0010129C"/>
    <w:rsid w:val="001012FA"/>
    <w:rsid w:val="0010199C"/>
    <w:rsid w:val="00101E50"/>
    <w:rsid w:val="001020F0"/>
    <w:rsid w:val="0010210D"/>
    <w:rsid w:val="001041B6"/>
    <w:rsid w:val="00104CAB"/>
    <w:rsid w:val="00106DC8"/>
    <w:rsid w:val="00106F9E"/>
    <w:rsid w:val="001114E7"/>
    <w:rsid w:val="00111712"/>
    <w:rsid w:val="001127D4"/>
    <w:rsid w:val="00112EC8"/>
    <w:rsid w:val="001131FD"/>
    <w:rsid w:val="0011339C"/>
    <w:rsid w:val="0011467A"/>
    <w:rsid w:val="001146F5"/>
    <w:rsid w:val="00114F81"/>
    <w:rsid w:val="00114FF8"/>
    <w:rsid w:val="001163EB"/>
    <w:rsid w:val="00116EF9"/>
    <w:rsid w:val="0012081B"/>
    <w:rsid w:val="00120B73"/>
    <w:rsid w:val="001210E1"/>
    <w:rsid w:val="00121BEB"/>
    <w:rsid w:val="00121D62"/>
    <w:rsid w:val="00123B54"/>
    <w:rsid w:val="00124099"/>
    <w:rsid w:val="0012452F"/>
    <w:rsid w:val="00124F31"/>
    <w:rsid w:val="00125603"/>
    <w:rsid w:val="00130469"/>
    <w:rsid w:val="00131397"/>
    <w:rsid w:val="00132351"/>
    <w:rsid w:val="0013383D"/>
    <w:rsid w:val="00135998"/>
    <w:rsid w:val="00135EB2"/>
    <w:rsid w:val="00136461"/>
    <w:rsid w:val="00136736"/>
    <w:rsid w:val="00137479"/>
    <w:rsid w:val="001377A8"/>
    <w:rsid w:val="001377D5"/>
    <w:rsid w:val="00140635"/>
    <w:rsid w:val="00143495"/>
    <w:rsid w:val="00143E42"/>
    <w:rsid w:val="0014442C"/>
    <w:rsid w:val="0014675B"/>
    <w:rsid w:val="001500AF"/>
    <w:rsid w:val="00150BB2"/>
    <w:rsid w:val="00151FB9"/>
    <w:rsid w:val="00152284"/>
    <w:rsid w:val="00152D24"/>
    <w:rsid w:val="00153DAD"/>
    <w:rsid w:val="001540CD"/>
    <w:rsid w:val="00154AD4"/>
    <w:rsid w:val="00157656"/>
    <w:rsid w:val="00157ED2"/>
    <w:rsid w:val="001604CE"/>
    <w:rsid w:val="001619B7"/>
    <w:rsid w:val="001627CE"/>
    <w:rsid w:val="00163303"/>
    <w:rsid w:val="00163E9D"/>
    <w:rsid w:val="00164B59"/>
    <w:rsid w:val="00164CB0"/>
    <w:rsid w:val="00166555"/>
    <w:rsid w:val="00166E36"/>
    <w:rsid w:val="001671ED"/>
    <w:rsid w:val="00167C58"/>
    <w:rsid w:val="001713C7"/>
    <w:rsid w:val="00171F98"/>
    <w:rsid w:val="00172561"/>
    <w:rsid w:val="00172AB5"/>
    <w:rsid w:val="001730AC"/>
    <w:rsid w:val="001746B5"/>
    <w:rsid w:val="00174716"/>
    <w:rsid w:val="00174B05"/>
    <w:rsid w:val="00175ADE"/>
    <w:rsid w:val="00175DEB"/>
    <w:rsid w:val="00177FCE"/>
    <w:rsid w:val="00180CE7"/>
    <w:rsid w:val="00182341"/>
    <w:rsid w:val="00184B9C"/>
    <w:rsid w:val="001862A6"/>
    <w:rsid w:val="001862B5"/>
    <w:rsid w:val="00186EBF"/>
    <w:rsid w:val="00187571"/>
    <w:rsid w:val="00187887"/>
    <w:rsid w:val="00190D08"/>
    <w:rsid w:val="00191431"/>
    <w:rsid w:val="00191B2C"/>
    <w:rsid w:val="001939BB"/>
    <w:rsid w:val="001955FA"/>
    <w:rsid w:val="0019584E"/>
    <w:rsid w:val="00195E9B"/>
    <w:rsid w:val="00196495"/>
    <w:rsid w:val="00197092"/>
    <w:rsid w:val="001A0A21"/>
    <w:rsid w:val="001A0B5D"/>
    <w:rsid w:val="001A1204"/>
    <w:rsid w:val="001A2BAF"/>
    <w:rsid w:val="001A34B8"/>
    <w:rsid w:val="001A36F9"/>
    <w:rsid w:val="001A60C0"/>
    <w:rsid w:val="001A625E"/>
    <w:rsid w:val="001A7591"/>
    <w:rsid w:val="001A7BE5"/>
    <w:rsid w:val="001B0509"/>
    <w:rsid w:val="001B0A29"/>
    <w:rsid w:val="001B2DA7"/>
    <w:rsid w:val="001B2FBC"/>
    <w:rsid w:val="001B3069"/>
    <w:rsid w:val="001B374E"/>
    <w:rsid w:val="001B39DA"/>
    <w:rsid w:val="001B5C25"/>
    <w:rsid w:val="001B6049"/>
    <w:rsid w:val="001B6B03"/>
    <w:rsid w:val="001B7D05"/>
    <w:rsid w:val="001C0B90"/>
    <w:rsid w:val="001C1021"/>
    <w:rsid w:val="001C1818"/>
    <w:rsid w:val="001C1C91"/>
    <w:rsid w:val="001C1D49"/>
    <w:rsid w:val="001C2398"/>
    <w:rsid w:val="001C2AD9"/>
    <w:rsid w:val="001C2C22"/>
    <w:rsid w:val="001C4182"/>
    <w:rsid w:val="001C5486"/>
    <w:rsid w:val="001C578A"/>
    <w:rsid w:val="001C6D7A"/>
    <w:rsid w:val="001C7566"/>
    <w:rsid w:val="001D1661"/>
    <w:rsid w:val="001D20F1"/>
    <w:rsid w:val="001D4189"/>
    <w:rsid w:val="001D4698"/>
    <w:rsid w:val="001D6117"/>
    <w:rsid w:val="001D69F0"/>
    <w:rsid w:val="001E0409"/>
    <w:rsid w:val="001E0909"/>
    <w:rsid w:val="001E0FB2"/>
    <w:rsid w:val="001E1C65"/>
    <w:rsid w:val="001E1DD3"/>
    <w:rsid w:val="001E3DCD"/>
    <w:rsid w:val="001E4536"/>
    <w:rsid w:val="001E486E"/>
    <w:rsid w:val="001E4AD4"/>
    <w:rsid w:val="001E5AA0"/>
    <w:rsid w:val="001E5FA7"/>
    <w:rsid w:val="001E763B"/>
    <w:rsid w:val="001F13FB"/>
    <w:rsid w:val="001F25CC"/>
    <w:rsid w:val="001F27D2"/>
    <w:rsid w:val="001F32FF"/>
    <w:rsid w:val="001F3377"/>
    <w:rsid w:val="001F3553"/>
    <w:rsid w:val="001F46F4"/>
    <w:rsid w:val="001F4E86"/>
    <w:rsid w:val="001F5E29"/>
    <w:rsid w:val="001F5E2A"/>
    <w:rsid w:val="001F7949"/>
    <w:rsid w:val="001F7BEF"/>
    <w:rsid w:val="00200575"/>
    <w:rsid w:val="002005F7"/>
    <w:rsid w:val="0020086C"/>
    <w:rsid w:val="00200C46"/>
    <w:rsid w:val="00201618"/>
    <w:rsid w:val="00201672"/>
    <w:rsid w:val="00202116"/>
    <w:rsid w:val="00204532"/>
    <w:rsid w:val="00204D1B"/>
    <w:rsid w:val="002065BF"/>
    <w:rsid w:val="00206D16"/>
    <w:rsid w:val="00207CEF"/>
    <w:rsid w:val="00207DCF"/>
    <w:rsid w:val="00207EF8"/>
    <w:rsid w:val="002104BE"/>
    <w:rsid w:val="002104EC"/>
    <w:rsid w:val="00211014"/>
    <w:rsid w:val="0021212B"/>
    <w:rsid w:val="002126EC"/>
    <w:rsid w:val="00213ED6"/>
    <w:rsid w:val="0021658F"/>
    <w:rsid w:val="00216899"/>
    <w:rsid w:val="002200C5"/>
    <w:rsid w:val="00220B2E"/>
    <w:rsid w:val="00220D65"/>
    <w:rsid w:val="002212BD"/>
    <w:rsid w:val="002216E6"/>
    <w:rsid w:val="00222847"/>
    <w:rsid w:val="00222D3D"/>
    <w:rsid w:val="00222E53"/>
    <w:rsid w:val="002260CF"/>
    <w:rsid w:val="0022792C"/>
    <w:rsid w:val="00230058"/>
    <w:rsid w:val="002327EB"/>
    <w:rsid w:val="002331E0"/>
    <w:rsid w:val="00233469"/>
    <w:rsid w:val="002338D9"/>
    <w:rsid w:val="00234AB4"/>
    <w:rsid w:val="00234F03"/>
    <w:rsid w:val="002356A2"/>
    <w:rsid w:val="00235C5E"/>
    <w:rsid w:val="002365B9"/>
    <w:rsid w:val="00241FE0"/>
    <w:rsid w:val="00244512"/>
    <w:rsid w:val="002447E5"/>
    <w:rsid w:val="00244C6C"/>
    <w:rsid w:val="00244D9B"/>
    <w:rsid w:val="00245171"/>
    <w:rsid w:val="00245CC8"/>
    <w:rsid w:val="00245CDE"/>
    <w:rsid w:val="00246172"/>
    <w:rsid w:val="0024634B"/>
    <w:rsid w:val="00246B77"/>
    <w:rsid w:val="002475DB"/>
    <w:rsid w:val="00250E94"/>
    <w:rsid w:val="0025180C"/>
    <w:rsid w:val="00252C6E"/>
    <w:rsid w:val="00253EC7"/>
    <w:rsid w:val="00254B6C"/>
    <w:rsid w:val="00254F04"/>
    <w:rsid w:val="0026033A"/>
    <w:rsid w:val="0026041F"/>
    <w:rsid w:val="00261357"/>
    <w:rsid w:val="0026179F"/>
    <w:rsid w:val="00263C05"/>
    <w:rsid w:val="00266B3B"/>
    <w:rsid w:val="00270F52"/>
    <w:rsid w:val="00270FA0"/>
    <w:rsid w:val="002710F6"/>
    <w:rsid w:val="0027382D"/>
    <w:rsid w:val="0027417E"/>
    <w:rsid w:val="0027465F"/>
    <w:rsid w:val="0027505D"/>
    <w:rsid w:val="00275952"/>
    <w:rsid w:val="00275D44"/>
    <w:rsid w:val="0027625A"/>
    <w:rsid w:val="00276460"/>
    <w:rsid w:val="00276709"/>
    <w:rsid w:val="00276E0C"/>
    <w:rsid w:val="00281642"/>
    <w:rsid w:val="0028216A"/>
    <w:rsid w:val="002825C4"/>
    <w:rsid w:val="00283421"/>
    <w:rsid w:val="00283B18"/>
    <w:rsid w:val="002840A2"/>
    <w:rsid w:val="0028643D"/>
    <w:rsid w:val="00286931"/>
    <w:rsid w:val="00286CA6"/>
    <w:rsid w:val="00287065"/>
    <w:rsid w:val="00287DF8"/>
    <w:rsid w:val="002904A8"/>
    <w:rsid w:val="00291020"/>
    <w:rsid w:val="00291CD6"/>
    <w:rsid w:val="00292036"/>
    <w:rsid w:val="002920CF"/>
    <w:rsid w:val="002921F3"/>
    <w:rsid w:val="00293881"/>
    <w:rsid w:val="00293915"/>
    <w:rsid w:val="0029398C"/>
    <w:rsid w:val="002975B4"/>
    <w:rsid w:val="00297A1E"/>
    <w:rsid w:val="002A0087"/>
    <w:rsid w:val="002A1045"/>
    <w:rsid w:val="002A14B5"/>
    <w:rsid w:val="002A1E26"/>
    <w:rsid w:val="002A6FFE"/>
    <w:rsid w:val="002B01DD"/>
    <w:rsid w:val="002B042C"/>
    <w:rsid w:val="002B083A"/>
    <w:rsid w:val="002B0B46"/>
    <w:rsid w:val="002B0E21"/>
    <w:rsid w:val="002B1AE5"/>
    <w:rsid w:val="002B25FB"/>
    <w:rsid w:val="002B3DEE"/>
    <w:rsid w:val="002B3FF6"/>
    <w:rsid w:val="002B425D"/>
    <w:rsid w:val="002B43A6"/>
    <w:rsid w:val="002B6F63"/>
    <w:rsid w:val="002C0A32"/>
    <w:rsid w:val="002C0F18"/>
    <w:rsid w:val="002C175F"/>
    <w:rsid w:val="002C2092"/>
    <w:rsid w:val="002C2E5D"/>
    <w:rsid w:val="002C48B5"/>
    <w:rsid w:val="002C4CF6"/>
    <w:rsid w:val="002D1329"/>
    <w:rsid w:val="002D2DFD"/>
    <w:rsid w:val="002D33EA"/>
    <w:rsid w:val="002D4B9D"/>
    <w:rsid w:val="002D56D0"/>
    <w:rsid w:val="002D69D2"/>
    <w:rsid w:val="002D7A54"/>
    <w:rsid w:val="002D7F62"/>
    <w:rsid w:val="002E017E"/>
    <w:rsid w:val="002E032A"/>
    <w:rsid w:val="002E1435"/>
    <w:rsid w:val="002E1835"/>
    <w:rsid w:val="002E2DB3"/>
    <w:rsid w:val="002E2FFA"/>
    <w:rsid w:val="002E42E4"/>
    <w:rsid w:val="002E4A77"/>
    <w:rsid w:val="002E4CC7"/>
    <w:rsid w:val="002E6454"/>
    <w:rsid w:val="002E68D1"/>
    <w:rsid w:val="002E78EE"/>
    <w:rsid w:val="002F0027"/>
    <w:rsid w:val="002F20ED"/>
    <w:rsid w:val="002F248E"/>
    <w:rsid w:val="002F7284"/>
    <w:rsid w:val="002F7DFB"/>
    <w:rsid w:val="003009D5"/>
    <w:rsid w:val="00300D4A"/>
    <w:rsid w:val="00301597"/>
    <w:rsid w:val="003015B7"/>
    <w:rsid w:val="00301750"/>
    <w:rsid w:val="003020D5"/>
    <w:rsid w:val="00302733"/>
    <w:rsid w:val="003027B7"/>
    <w:rsid w:val="0030285F"/>
    <w:rsid w:val="003033FA"/>
    <w:rsid w:val="00305AE8"/>
    <w:rsid w:val="00306B04"/>
    <w:rsid w:val="00306CF9"/>
    <w:rsid w:val="0030703C"/>
    <w:rsid w:val="003071D0"/>
    <w:rsid w:val="0031112C"/>
    <w:rsid w:val="0031219A"/>
    <w:rsid w:val="00312958"/>
    <w:rsid w:val="0031385B"/>
    <w:rsid w:val="00313E74"/>
    <w:rsid w:val="00313EA7"/>
    <w:rsid w:val="0031442D"/>
    <w:rsid w:val="003145B0"/>
    <w:rsid w:val="00314D34"/>
    <w:rsid w:val="00315DF3"/>
    <w:rsid w:val="00316CDC"/>
    <w:rsid w:val="00316EFE"/>
    <w:rsid w:val="003175D5"/>
    <w:rsid w:val="00320F84"/>
    <w:rsid w:val="00321042"/>
    <w:rsid w:val="0032114A"/>
    <w:rsid w:val="00321FE3"/>
    <w:rsid w:val="00322CF3"/>
    <w:rsid w:val="00323653"/>
    <w:rsid w:val="00323A31"/>
    <w:rsid w:val="00323D82"/>
    <w:rsid w:val="00323F03"/>
    <w:rsid w:val="0032402F"/>
    <w:rsid w:val="003241DE"/>
    <w:rsid w:val="0032440E"/>
    <w:rsid w:val="0032499D"/>
    <w:rsid w:val="00327124"/>
    <w:rsid w:val="00327885"/>
    <w:rsid w:val="0033295D"/>
    <w:rsid w:val="0033395F"/>
    <w:rsid w:val="00334B31"/>
    <w:rsid w:val="003350D7"/>
    <w:rsid w:val="00341432"/>
    <w:rsid w:val="00342FE5"/>
    <w:rsid w:val="003436C4"/>
    <w:rsid w:val="00343FB1"/>
    <w:rsid w:val="00344BD1"/>
    <w:rsid w:val="00344CCF"/>
    <w:rsid w:val="00345221"/>
    <w:rsid w:val="00345F96"/>
    <w:rsid w:val="00346C98"/>
    <w:rsid w:val="00346F31"/>
    <w:rsid w:val="0035133B"/>
    <w:rsid w:val="003518C1"/>
    <w:rsid w:val="00351B04"/>
    <w:rsid w:val="003536B4"/>
    <w:rsid w:val="003556B2"/>
    <w:rsid w:val="00361AA7"/>
    <w:rsid w:val="00362EC4"/>
    <w:rsid w:val="00363B38"/>
    <w:rsid w:val="00363D61"/>
    <w:rsid w:val="0036531A"/>
    <w:rsid w:val="00365E72"/>
    <w:rsid w:val="003663F1"/>
    <w:rsid w:val="00366777"/>
    <w:rsid w:val="00366B81"/>
    <w:rsid w:val="00367B80"/>
    <w:rsid w:val="00371036"/>
    <w:rsid w:val="003710D8"/>
    <w:rsid w:val="00371828"/>
    <w:rsid w:val="00371A39"/>
    <w:rsid w:val="00371B4D"/>
    <w:rsid w:val="00373B19"/>
    <w:rsid w:val="003741DD"/>
    <w:rsid w:val="003744F2"/>
    <w:rsid w:val="00375AD9"/>
    <w:rsid w:val="0037759B"/>
    <w:rsid w:val="00377C2A"/>
    <w:rsid w:val="00377D08"/>
    <w:rsid w:val="00377EE1"/>
    <w:rsid w:val="00380181"/>
    <w:rsid w:val="0038075F"/>
    <w:rsid w:val="00380B65"/>
    <w:rsid w:val="00381AAD"/>
    <w:rsid w:val="00382567"/>
    <w:rsid w:val="00382DFD"/>
    <w:rsid w:val="00384486"/>
    <w:rsid w:val="003848F6"/>
    <w:rsid w:val="0038495F"/>
    <w:rsid w:val="00384CEC"/>
    <w:rsid w:val="00384DC2"/>
    <w:rsid w:val="00386ECB"/>
    <w:rsid w:val="00387B87"/>
    <w:rsid w:val="00391DF9"/>
    <w:rsid w:val="003926D9"/>
    <w:rsid w:val="003930D1"/>
    <w:rsid w:val="00394062"/>
    <w:rsid w:val="00395638"/>
    <w:rsid w:val="00396179"/>
    <w:rsid w:val="00396580"/>
    <w:rsid w:val="00396841"/>
    <w:rsid w:val="00397D28"/>
    <w:rsid w:val="003A2BBC"/>
    <w:rsid w:val="003A2DB0"/>
    <w:rsid w:val="003A3F69"/>
    <w:rsid w:val="003A47F1"/>
    <w:rsid w:val="003A4876"/>
    <w:rsid w:val="003A4AD3"/>
    <w:rsid w:val="003A69BB"/>
    <w:rsid w:val="003B05AB"/>
    <w:rsid w:val="003B0FF8"/>
    <w:rsid w:val="003B18B6"/>
    <w:rsid w:val="003B2616"/>
    <w:rsid w:val="003B2641"/>
    <w:rsid w:val="003B344D"/>
    <w:rsid w:val="003B3A00"/>
    <w:rsid w:val="003B3A4C"/>
    <w:rsid w:val="003B4683"/>
    <w:rsid w:val="003B6BC8"/>
    <w:rsid w:val="003B6D1E"/>
    <w:rsid w:val="003B7416"/>
    <w:rsid w:val="003B7FC0"/>
    <w:rsid w:val="003C002E"/>
    <w:rsid w:val="003C1E2A"/>
    <w:rsid w:val="003C274A"/>
    <w:rsid w:val="003C4A7C"/>
    <w:rsid w:val="003C545B"/>
    <w:rsid w:val="003C5C64"/>
    <w:rsid w:val="003D134E"/>
    <w:rsid w:val="003D14D2"/>
    <w:rsid w:val="003D1643"/>
    <w:rsid w:val="003D1D6B"/>
    <w:rsid w:val="003D336D"/>
    <w:rsid w:val="003D363E"/>
    <w:rsid w:val="003D3922"/>
    <w:rsid w:val="003D3ABA"/>
    <w:rsid w:val="003D4130"/>
    <w:rsid w:val="003D497A"/>
    <w:rsid w:val="003D61A4"/>
    <w:rsid w:val="003D6D7A"/>
    <w:rsid w:val="003D6DE4"/>
    <w:rsid w:val="003E0126"/>
    <w:rsid w:val="003E0293"/>
    <w:rsid w:val="003E1D8B"/>
    <w:rsid w:val="003E2E8A"/>
    <w:rsid w:val="003E4602"/>
    <w:rsid w:val="003E51D3"/>
    <w:rsid w:val="003E6925"/>
    <w:rsid w:val="003E6D9E"/>
    <w:rsid w:val="003E7D97"/>
    <w:rsid w:val="003E7DEB"/>
    <w:rsid w:val="003F03D5"/>
    <w:rsid w:val="003F1DE8"/>
    <w:rsid w:val="003F1EF2"/>
    <w:rsid w:val="003F2C10"/>
    <w:rsid w:val="003F2D97"/>
    <w:rsid w:val="003F3C45"/>
    <w:rsid w:val="003F481E"/>
    <w:rsid w:val="003F5021"/>
    <w:rsid w:val="003F5313"/>
    <w:rsid w:val="003F615D"/>
    <w:rsid w:val="003F639A"/>
    <w:rsid w:val="00400DA4"/>
    <w:rsid w:val="00401A29"/>
    <w:rsid w:val="00401EE0"/>
    <w:rsid w:val="00402E2D"/>
    <w:rsid w:val="00403FBF"/>
    <w:rsid w:val="0040515E"/>
    <w:rsid w:val="0040537A"/>
    <w:rsid w:val="00406800"/>
    <w:rsid w:val="00406A1F"/>
    <w:rsid w:val="004075AC"/>
    <w:rsid w:val="00410F92"/>
    <w:rsid w:val="004110C5"/>
    <w:rsid w:val="00411626"/>
    <w:rsid w:val="00413464"/>
    <w:rsid w:val="00413AE4"/>
    <w:rsid w:val="00413B2C"/>
    <w:rsid w:val="004140EA"/>
    <w:rsid w:val="00414715"/>
    <w:rsid w:val="0041471A"/>
    <w:rsid w:val="00414A05"/>
    <w:rsid w:val="00414AA3"/>
    <w:rsid w:val="00414F23"/>
    <w:rsid w:val="00416DEC"/>
    <w:rsid w:val="00417D55"/>
    <w:rsid w:val="00417D8D"/>
    <w:rsid w:val="004201ED"/>
    <w:rsid w:val="00421278"/>
    <w:rsid w:val="00421464"/>
    <w:rsid w:val="00422059"/>
    <w:rsid w:val="00422254"/>
    <w:rsid w:val="004227DD"/>
    <w:rsid w:val="00422CEF"/>
    <w:rsid w:val="00423EF7"/>
    <w:rsid w:val="00424209"/>
    <w:rsid w:val="004242EA"/>
    <w:rsid w:val="00424726"/>
    <w:rsid w:val="00425B6A"/>
    <w:rsid w:val="004303BA"/>
    <w:rsid w:val="00430A72"/>
    <w:rsid w:val="004348AA"/>
    <w:rsid w:val="00434A4B"/>
    <w:rsid w:val="00434C8D"/>
    <w:rsid w:val="00435005"/>
    <w:rsid w:val="00435F00"/>
    <w:rsid w:val="0043621C"/>
    <w:rsid w:val="00436DB3"/>
    <w:rsid w:val="00436E95"/>
    <w:rsid w:val="00437106"/>
    <w:rsid w:val="00437896"/>
    <w:rsid w:val="00437998"/>
    <w:rsid w:val="004407B3"/>
    <w:rsid w:val="00440DE2"/>
    <w:rsid w:val="004412AF"/>
    <w:rsid w:val="004419A5"/>
    <w:rsid w:val="00443A4B"/>
    <w:rsid w:val="004446BE"/>
    <w:rsid w:val="00444921"/>
    <w:rsid w:val="0044594A"/>
    <w:rsid w:val="00446629"/>
    <w:rsid w:val="0045007C"/>
    <w:rsid w:val="00451E3E"/>
    <w:rsid w:val="004525C8"/>
    <w:rsid w:val="00452E70"/>
    <w:rsid w:val="00453C0A"/>
    <w:rsid w:val="00453C5C"/>
    <w:rsid w:val="0045511D"/>
    <w:rsid w:val="0045671E"/>
    <w:rsid w:val="00456F44"/>
    <w:rsid w:val="00457256"/>
    <w:rsid w:val="004600D3"/>
    <w:rsid w:val="0046033B"/>
    <w:rsid w:val="004610CD"/>
    <w:rsid w:val="0046152D"/>
    <w:rsid w:val="00461794"/>
    <w:rsid w:val="0046212D"/>
    <w:rsid w:val="004621B5"/>
    <w:rsid w:val="00462344"/>
    <w:rsid w:val="00462482"/>
    <w:rsid w:val="004624F3"/>
    <w:rsid w:val="00462B63"/>
    <w:rsid w:val="004637FD"/>
    <w:rsid w:val="0046386F"/>
    <w:rsid w:val="00465487"/>
    <w:rsid w:val="00466C48"/>
    <w:rsid w:val="004671B4"/>
    <w:rsid w:val="00467398"/>
    <w:rsid w:val="00470C84"/>
    <w:rsid w:val="0047234F"/>
    <w:rsid w:val="0047239F"/>
    <w:rsid w:val="00472550"/>
    <w:rsid w:val="00472BE1"/>
    <w:rsid w:val="00472F18"/>
    <w:rsid w:val="004737E7"/>
    <w:rsid w:val="00476FBC"/>
    <w:rsid w:val="00477202"/>
    <w:rsid w:val="00477338"/>
    <w:rsid w:val="00480ADE"/>
    <w:rsid w:val="00481544"/>
    <w:rsid w:val="00482765"/>
    <w:rsid w:val="00482DB4"/>
    <w:rsid w:val="0048383B"/>
    <w:rsid w:val="00484D82"/>
    <w:rsid w:val="004853CB"/>
    <w:rsid w:val="00485540"/>
    <w:rsid w:val="00486580"/>
    <w:rsid w:val="004936FB"/>
    <w:rsid w:val="00493D00"/>
    <w:rsid w:val="00493E45"/>
    <w:rsid w:val="00494111"/>
    <w:rsid w:val="00495B94"/>
    <w:rsid w:val="00496557"/>
    <w:rsid w:val="004A0075"/>
    <w:rsid w:val="004A046E"/>
    <w:rsid w:val="004A24C1"/>
    <w:rsid w:val="004A2C3A"/>
    <w:rsid w:val="004A374A"/>
    <w:rsid w:val="004A419F"/>
    <w:rsid w:val="004A4484"/>
    <w:rsid w:val="004A654A"/>
    <w:rsid w:val="004A6D52"/>
    <w:rsid w:val="004A6ED5"/>
    <w:rsid w:val="004A7ABD"/>
    <w:rsid w:val="004B04B3"/>
    <w:rsid w:val="004B0CA7"/>
    <w:rsid w:val="004B11DF"/>
    <w:rsid w:val="004B2E16"/>
    <w:rsid w:val="004B419C"/>
    <w:rsid w:val="004B5346"/>
    <w:rsid w:val="004B5802"/>
    <w:rsid w:val="004B5FA8"/>
    <w:rsid w:val="004B6509"/>
    <w:rsid w:val="004B6632"/>
    <w:rsid w:val="004B6F0F"/>
    <w:rsid w:val="004C0538"/>
    <w:rsid w:val="004C2607"/>
    <w:rsid w:val="004C446E"/>
    <w:rsid w:val="004C755E"/>
    <w:rsid w:val="004D143F"/>
    <w:rsid w:val="004D1C85"/>
    <w:rsid w:val="004D2F6C"/>
    <w:rsid w:val="004D32FA"/>
    <w:rsid w:val="004D367C"/>
    <w:rsid w:val="004D473A"/>
    <w:rsid w:val="004D7CBA"/>
    <w:rsid w:val="004E33C4"/>
    <w:rsid w:val="004E3D26"/>
    <w:rsid w:val="004E422A"/>
    <w:rsid w:val="004E49D6"/>
    <w:rsid w:val="004E4CE7"/>
    <w:rsid w:val="004E4E5A"/>
    <w:rsid w:val="004E5300"/>
    <w:rsid w:val="004E59DF"/>
    <w:rsid w:val="004E6D29"/>
    <w:rsid w:val="004F0064"/>
    <w:rsid w:val="004F05B1"/>
    <w:rsid w:val="004F1933"/>
    <w:rsid w:val="004F1C09"/>
    <w:rsid w:val="004F2BCD"/>
    <w:rsid w:val="004F6594"/>
    <w:rsid w:val="004F6ACB"/>
    <w:rsid w:val="0050045D"/>
    <w:rsid w:val="005007C3"/>
    <w:rsid w:val="00500B56"/>
    <w:rsid w:val="00502312"/>
    <w:rsid w:val="0050254E"/>
    <w:rsid w:val="005025FC"/>
    <w:rsid w:val="0050407F"/>
    <w:rsid w:val="005040C8"/>
    <w:rsid w:val="005047A7"/>
    <w:rsid w:val="00505300"/>
    <w:rsid w:val="00505912"/>
    <w:rsid w:val="00506AC8"/>
    <w:rsid w:val="005073E1"/>
    <w:rsid w:val="005101A3"/>
    <w:rsid w:val="00510AEC"/>
    <w:rsid w:val="005119E3"/>
    <w:rsid w:val="00511B44"/>
    <w:rsid w:val="00512144"/>
    <w:rsid w:val="005123A6"/>
    <w:rsid w:val="005123F4"/>
    <w:rsid w:val="00512976"/>
    <w:rsid w:val="00513D72"/>
    <w:rsid w:val="0051520D"/>
    <w:rsid w:val="005162C4"/>
    <w:rsid w:val="0051653D"/>
    <w:rsid w:val="0051678F"/>
    <w:rsid w:val="005167D8"/>
    <w:rsid w:val="0051684B"/>
    <w:rsid w:val="00517B40"/>
    <w:rsid w:val="005213AD"/>
    <w:rsid w:val="00522034"/>
    <w:rsid w:val="00522A39"/>
    <w:rsid w:val="00522ADC"/>
    <w:rsid w:val="00524662"/>
    <w:rsid w:val="005255E2"/>
    <w:rsid w:val="00525899"/>
    <w:rsid w:val="00526DF2"/>
    <w:rsid w:val="005278D2"/>
    <w:rsid w:val="00530476"/>
    <w:rsid w:val="005315C4"/>
    <w:rsid w:val="00531A95"/>
    <w:rsid w:val="00531F5B"/>
    <w:rsid w:val="00532010"/>
    <w:rsid w:val="00532E8E"/>
    <w:rsid w:val="0053380B"/>
    <w:rsid w:val="00533B61"/>
    <w:rsid w:val="00535A6A"/>
    <w:rsid w:val="00537729"/>
    <w:rsid w:val="00537936"/>
    <w:rsid w:val="00537CD9"/>
    <w:rsid w:val="00540ED1"/>
    <w:rsid w:val="00540EFB"/>
    <w:rsid w:val="00541DA5"/>
    <w:rsid w:val="005425D2"/>
    <w:rsid w:val="005431E2"/>
    <w:rsid w:val="005439D6"/>
    <w:rsid w:val="00544D17"/>
    <w:rsid w:val="00544D33"/>
    <w:rsid w:val="00544DDD"/>
    <w:rsid w:val="00545DD5"/>
    <w:rsid w:val="00545EF0"/>
    <w:rsid w:val="005466F0"/>
    <w:rsid w:val="00546B9A"/>
    <w:rsid w:val="005503DC"/>
    <w:rsid w:val="00551C7C"/>
    <w:rsid w:val="00552980"/>
    <w:rsid w:val="00552EBE"/>
    <w:rsid w:val="005551A8"/>
    <w:rsid w:val="005558E6"/>
    <w:rsid w:val="00556C70"/>
    <w:rsid w:val="005574CD"/>
    <w:rsid w:val="0055779F"/>
    <w:rsid w:val="005579FA"/>
    <w:rsid w:val="00557A20"/>
    <w:rsid w:val="00557B13"/>
    <w:rsid w:val="00560D32"/>
    <w:rsid w:val="005623F2"/>
    <w:rsid w:val="00562B99"/>
    <w:rsid w:val="0056360F"/>
    <w:rsid w:val="0056383F"/>
    <w:rsid w:val="00563BCB"/>
    <w:rsid w:val="00564796"/>
    <w:rsid w:val="00564E65"/>
    <w:rsid w:val="00565BED"/>
    <w:rsid w:val="00566187"/>
    <w:rsid w:val="00566D93"/>
    <w:rsid w:val="005705CD"/>
    <w:rsid w:val="005718DC"/>
    <w:rsid w:val="00572E3F"/>
    <w:rsid w:val="00574102"/>
    <w:rsid w:val="00574FBA"/>
    <w:rsid w:val="005766C5"/>
    <w:rsid w:val="0057684C"/>
    <w:rsid w:val="00580D52"/>
    <w:rsid w:val="005813DF"/>
    <w:rsid w:val="00581A61"/>
    <w:rsid w:val="00582625"/>
    <w:rsid w:val="00582E26"/>
    <w:rsid w:val="00582F91"/>
    <w:rsid w:val="00584FD8"/>
    <w:rsid w:val="00585845"/>
    <w:rsid w:val="005862F5"/>
    <w:rsid w:val="005865B1"/>
    <w:rsid w:val="005876E5"/>
    <w:rsid w:val="00587C2F"/>
    <w:rsid w:val="0059184E"/>
    <w:rsid w:val="00591FBB"/>
    <w:rsid w:val="00594099"/>
    <w:rsid w:val="00596439"/>
    <w:rsid w:val="00596DFE"/>
    <w:rsid w:val="005977B4"/>
    <w:rsid w:val="005A04C8"/>
    <w:rsid w:val="005A1672"/>
    <w:rsid w:val="005A2406"/>
    <w:rsid w:val="005A263D"/>
    <w:rsid w:val="005A47D8"/>
    <w:rsid w:val="005A4877"/>
    <w:rsid w:val="005A4A18"/>
    <w:rsid w:val="005A588E"/>
    <w:rsid w:val="005A5AC4"/>
    <w:rsid w:val="005A6BA4"/>
    <w:rsid w:val="005A6F50"/>
    <w:rsid w:val="005A7076"/>
    <w:rsid w:val="005B01E7"/>
    <w:rsid w:val="005B112D"/>
    <w:rsid w:val="005B1DDA"/>
    <w:rsid w:val="005B21F3"/>
    <w:rsid w:val="005B3069"/>
    <w:rsid w:val="005B4A51"/>
    <w:rsid w:val="005B4EDC"/>
    <w:rsid w:val="005B5312"/>
    <w:rsid w:val="005B5F80"/>
    <w:rsid w:val="005B68AB"/>
    <w:rsid w:val="005C0F46"/>
    <w:rsid w:val="005C46BD"/>
    <w:rsid w:val="005C49D7"/>
    <w:rsid w:val="005C5B91"/>
    <w:rsid w:val="005C771A"/>
    <w:rsid w:val="005C7B2B"/>
    <w:rsid w:val="005D0440"/>
    <w:rsid w:val="005D18D8"/>
    <w:rsid w:val="005D2255"/>
    <w:rsid w:val="005D2F1F"/>
    <w:rsid w:val="005D3086"/>
    <w:rsid w:val="005D3AAE"/>
    <w:rsid w:val="005D3B47"/>
    <w:rsid w:val="005D5691"/>
    <w:rsid w:val="005E00AF"/>
    <w:rsid w:val="005E00B6"/>
    <w:rsid w:val="005E1C54"/>
    <w:rsid w:val="005E23A5"/>
    <w:rsid w:val="005E298F"/>
    <w:rsid w:val="005E431E"/>
    <w:rsid w:val="005E4846"/>
    <w:rsid w:val="005E5A42"/>
    <w:rsid w:val="005F05E5"/>
    <w:rsid w:val="005F1258"/>
    <w:rsid w:val="005F150A"/>
    <w:rsid w:val="005F194D"/>
    <w:rsid w:val="005F1E3A"/>
    <w:rsid w:val="005F2192"/>
    <w:rsid w:val="005F2806"/>
    <w:rsid w:val="005F28E6"/>
    <w:rsid w:val="005F2F73"/>
    <w:rsid w:val="005F311A"/>
    <w:rsid w:val="005F58BC"/>
    <w:rsid w:val="005F603B"/>
    <w:rsid w:val="005F6672"/>
    <w:rsid w:val="005F68BB"/>
    <w:rsid w:val="005F68F3"/>
    <w:rsid w:val="005F6B1D"/>
    <w:rsid w:val="006007B2"/>
    <w:rsid w:val="00600920"/>
    <w:rsid w:val="0060123E"/>
    <w:rsid w:val="00603DB4"/>
    <w:rsid w:val="006045A6"/>
    <w:rsid w:val="00604631"/>
    <w:rsid w:val="006057F6"/>
    <w:rsid w:val="006061D6"/>
    <w:rsid w:val="00606A6A"/>
    <w:rsid w:val="00607A2C"/>
    <w:rsid w:val="006113D7"/>
    <w:rsid w:val="006130F7"/>
    <w:rsid w:val="00614847"/>
    <w:rsid w:val="00615D43"/>
    <w:rsid w:val="00615FE7"/>
    <w:rsid w:val="0061616C"/>
    <w:rsid w:val="00616677"/>
    <w:rsid w:val="00617668"/>
    <w:rsid w:val="00617817"/>
    <w:rsid w:val="00617A4C"/>
    <w:rsid w:val="00622551"/>
    <w:rsid w:val="00622693"/>
    <w:rsid w:val="00623000"/>
    <w:rsid w:val="00623310"/>
    <w:rsid w:val="006240CB"/>
    <w:rsid w:val="0062420A"/>
    <w:rsid w:val="0062463F"/>
    <w:rsid w:val="00624855"/>
    <w:rsid w:val="00624DEE"/>
    <w:rsid w:val="00625CC2"/>
    <w:rsid w:val="006262D1"/>
    <w:rsid w:val="006278A3"/>
    <w:rsid w:val="00627A89"/>
    <w:rsid w:val="0063033E"/>
    <w:rsid w:val="0063106A"/>
    <w:rsid w:val="00633082"/>
    <w:rsid w:val="00633A10"/>
    <w:rsid w:val="00633FB5"/>
    <w:rsid w:val="00634A00"/>
    <w:rsid w:val="006354C6"/>
    <w:rsid w:val="006402FD"/>
    <w:rsid w:val="006403F0"/>
    <w:rsid w:val="00641827"/>
    <w:rsid w:val="00643F82"/>
    <w:rsid w:val="00644D06"/>
    <w:rsid w:val="00645705"/>
    <w:rsid w:val="00647F1E"/>
    <w:rsid w:val="00650153"/>
    <w:rsid w:val="00650783"/>
    <w:rsid w:val="0065102E"/>
    <w:rsid w:val="00651AC6"/>
    <w:rsid w:val="0065298C"/>
    <w:rsid w:val="00653CED"/>
    <w:rsid w:val="00654AF1"/>
    <w:rsid w:val="006552B7"/>
    <w:rsid w:val="006559FB"/>
    <w:rsid w:val="00655F56"/>
    <w:rsid w:val="0065703E"/>
    <w:rsid w:val="0065731B"/>
    <w:rsid w:val="006608EF"/>
    <w:rsid w:val="006612CB"/>
    <w:rsid w:val="006616A5"/>
    <w:rsid w:val="006616E6"/>
    <w:rsid w:val="00663285"/>
    <w:rsid w:val="00664287"/>
    <w:rsid w:val="00664BA4"/>
    <w:rsid w:val="00664BD6"/>
    <w:rsid w:val="0066548E"/>
    <w:rsid w:val="00666A94"/>
    <w:rsid w:val="00670C45"/>
    <w:rsid w:val="0067265E"/>
    <w:rsid w:val="006741B6"/>
    <w:rsid w:val="00674DD3"/>
    <w:rsid w:val="00674E51"/>
    <w:rsid w:val="00674FCB"/>
    <w:rsid w:val="0067603C"/>
    <w:rsid w:val="00676D97"/>
    <w:rsid w:val="00680D39"/>
    <w:rsid w:val="00681083"/>
    <w:rsid w:val="0068127D"/>
    <w:rsid w:val="00681C89"/>
    <w:rsid w:val="00681D67"/>
    <w:rsid w:val="00683494"/>
    <w:rsid w:val="0068393B"/>
    <w:rsid w:val="00683F12"/>
    <w:rsid w:val="00684B4E"/>
    <w:rsid w:val="00685757"/>
    <w:rsid w:val="00685D22"/>
    <w:rsid w:val="006875B1"/>
    <w:rsid w:val="00687AED"/>
    <w:rsid w:val="006901C1"/>
    <w:rsid w:val="00690DD0"/>
    <w:rsid w:val="00691582"/>
    <w:rsid w:val="006929C4"/>
    <w:rsid w:val="00692D7C"/>
    <w:rsid w:val="00692DF9"/>
    <w:rsid w:val="0069360A"/>
    <w:rsid w:val="0069373A"/>
    <w:rsid w:val="00693A25"/>
    <w:rsid w:val="006956FE"/>
    <w:rsid w:val="0069596F"/>
    <w:rsid w:val="00695EF6"/>
    <w:rsid w:val="00696466"/>
    <w:rsid w:val="00696FFA"/>
    <w:rsid w:val="00697042"/>
    <w:rsid w:val="00697E07"/>
    <w:rsid w:val="006A0707"/>
    <w:rsid w:val="006A0D51"/>
    <w:rsid w:val="006A0F8D"/>
    <w:rsid w:val="006A13C3"/>
    <w:rsid w:val="006A1B38"/>
    <w:rsid w:val="006A1EEA"/>
    <w:rsid w:val="006A3D65"/>
    <w:rsid w:val="006A4034"/>
    <w:rsid w:val="006A410D"/>
    <w:rsid w:val="006A5D89"/>
    <w:rsid w:val="006A6043"/>
    <w:rsid w:val="006A6986"/>
    <w:rsid w:val="006A6A2F"/>
    <w:rsid w:val="006B0D60"/>
    <w:rsid w:val="006B1B4A"/>
    <w:rsid w:val="006B38EC"/>
    <w:rsid w:val="006B3A54"/>
    <w:rsid w:val="006B3EDA"/>
    <w:rsid w:val="006B54C5"/>
    <w:rsid w:val="006B5EFA"/>
    <w:rsid w:val="006B60C3"/>
    <w:rsid w:val="006B6329"/>
    <w:rsid w:val="006B6B71"/>
    <w:rsid w:val="006B711C"/>
    <w:rsid w:val="006B7D99"/>
    <w:rsid w:val="006C056E"/>
    <w:rsid w:val="006C231A"/>
    <w:rsid w:val="006C2579"/>
    <w:rsid w:val="006C33F5"/>
    <w:rsid w:val="006C5C22"/>
    <w:rsid w:val="006C648B"/>
    <w:rsid w:val="006C796B"/>
    <w:rsid w:val="006C7F6B"/>
    <w:rsid w:val="006D0252"/>
    <w:rsid w:val="006D2146"/>
    <w:rsid w:val="006D227C"/>
    <w:rsid w:val="006D381D"/>
    <w:rsid w:val="006D3D35"/>
    <w:rsid w:val="006D44CF"/>
    <w:rsid w:val="006D581E"/>
    <w:rsid w:val="006D59CB"/>
    <w:rsid w:val="006D7853"/>
    <w:rsid w:val="006E0C80"/>
    <w:rsid w:val="006E2449"/>
    <w:rsid w:val="006E28B4"/>
    <w:rsid w:val="006E3DFE"/>
    <w:rsid w:val="006E42B9"/>
    <w:rsid w:val="006E42BA"/>
    <w:rsid w:val="006E620C"/>
    <w:rsid w:val="006E67BD"/>
    <w:rsid w:val="006E6AFF"/>
    <w:rsid w:val="006E7ECF"/>
    <w:rsid w:val="006E7FAC"/>
    <w:rsid w:val="006F1565"/>
    <w:rsid w:val="006F17B9"/>
    <w:rsid w:val="006F25DE"/>
    <w:rsid w:val="006F2F3C"/>
    <w:rsid w:val="006F39CE"/>
    <w:rsid w:val="006F48B6"/>
    <w:rsid w:val="006F5326"/>
    <w:rsid w:val="006F5577"/>
    <w:rsid w:val="006F55BD"/>
    <w:rsid w:val="006F5FA4"/>
    <w:rsid w:val="006F6272"/>
    <w:rsid w:val="006F6684"/>
    <w:rsid w:val="006F6BCD"/>
    <w:rsid w:val="006F6E6E"/>
    <w:rsid w:val="006F7FC9"/>
    <w:rsid w:val="00700356"/>
    <w:rsid w:val="00701A83"/>
    <w:rsid w:val="00701E62"/>
    <w:rsid w:val="00701ED7"/>
    <w:rsid w:val="007035FC"/>
    <w:rsid w:val="00703776"/>
    <w:rsid w:val="00705EE2"/>
    <w:rsid w:val="007071F7"/>
    <w:rsid w:val="00711068"/>
    <w:rsid w:val="00711A01"/>
    <w:rsid w:val="00711FBE"/>
    <w:rsid w:val="00711FF5"/>
    <w:rsid w:val="007127CF"/>
    <w:rsid w:val="00712B41"/>
    <w:rsid w:val="00713274"/>
    <w:rsid w:val="00713EDB"/>
    <w:rsid w:val="0071447D"/>
    <w:rsid w:val="007148D3"/>
    <w:rsid w:val="0071537D"/>
    <w:rsid w:val="00715D5B"/>
    <w:rsid w:val="007161F0"/>
    <w:rsid w:val="007163D9"/>
    <w:rsid w:val="00717577"/>
    <w:rsid w:val="00717C04"/>
    <w:rsid w:val="00720D10"/>
    <w:rsid w:val="0072171B"/>
    <w:rsid w:val="007231F3"/>
    <w:rsid w:val="00723C4A"/>
    <w:rsid w:val="00723C4C"/>
    <w:rsid w:val="007242FE"/>
    <w:rsid w:val="0072469A"/>
    <w:rsid w:val="00724A7F"/>
    <w:rsid w:val="00725008"/>
    <w:rsid w:val="00725F22"/>
    <w:rsid w:val="007275F6"/>
    <w:rsid w:val="00730E23"/>
    <w:rsid w:val="00732706"/>
    <w:rsid w:val="00733190"/>
    <w:rsid w:val="00733FF4"/>
    <w:rsid w:val="00734BAF"/>
    <w:rsid w:val="00734E40"/>
    <w:rsid w:val="00734F8F"/>
    <w:rsid w:val="00735DDB"/>
    <w:rsid w:val="00737C37"/>
    <w:rsid w:val="00740CD9"/>
    <w:rsid w:val="00741988"/>
    <w:rsid w:val="0074285D"/>
    <w:rsid w:val="00743ACE"/>
    <w:rsid w:val="00743D09"/>
    <w:rsid w:val="00744886"/>
    <w:rsid w:val="0074506A"/>
    <w:rsid w:val="00745381"/>
    <w:rsid w:val="00745426"/>
    <w:rsid w:val="00746CD7"/>
    <w:rsid w:val="00747C8E"/>
    <w:rsid w:val="00750452"/>
    <w:rsid w:val="00750BE5"/>
    <w:rsid w:val="007510C1"/>
    <w:rsid w:val="00751DC1"/>
    <w:rsid w:val="00752A9C"/>
    <w:rsid w:val="00754810"/>
    <w:rsid w:val="0075503E"/>
    <w:rsid w:val="0075694A"/>
    <w:rsid w:val="0075700F"/>
    <w:rsid w:val="00757611"/>
    <w:rsid w:val="00757A60"/>
    <w:rsid w:val="00757AD4"/>
    <w:rsid w:val="00757F38"/>
    <w:rsid w:val="00757FD8"/>
    <w:rsid w:val="00761E28"/>
    <w:rsid w:val="007627BB"/>
    <w:rsid w:val="00762D13"/>
    <w:rsid w:val="007640EC"/>
    <w:rsid w:val="00764805"/>
    <w:rsid w:val="007649C8"/>
    <w:rsid w:val="00765D9D"/>
    <w:rsid w:val="007660A4"/>
    <w:rsid w:val="007670A2"/>
    <w:rsid w:val="007676B9"/>
    <w:rsid w:val="0077103D"/>
    <w:rsid w:val="007726A9"/>
    <w:rsid w:val="007729CA"/>
    <w:rsid w:val="00772BB4"/>
    <w:rsid w:val="00772CC6"/>
    <w:rsid w:val="00772D7C"/>
    <w:rsid w:val="00772E27"/>
    <w:rsid w:val="00772F12"/>
    <w:rsid w:val="00773025"/>
    <w:rsid w:val="007732C2"/>
    <w:rsid w:val="00774ACF"/>
    <w:rsid w:val="0077642E"/>
    <w:rsid w:val="007767E9"/>
    <w:rsid w:val="0077707C"/>
    <w:rsid w:val="00781851"/>
    <w:rsid w:val="007819DE"/>
    <w:rsid w:val="00781C1A"/>
    <w:rsid w:val="007830C4"/>
    <w:rsid w:val="00784E71"/>
    <w:rsid w:val="00785DD1"/>
    <w:rsid w:val="007876DC"/>
    <w:rsid w:val="00787AE0"/>
    <w:rsid w:val="00790303"/>
    <w:rsid w:val="007910B9"/>
    <w:rsid w:val="00791919"/>
    <w:rsid w:val="007923FE"/>
    <w:rsid w:val="00792B35"/>
    <w:rsid w:val="00795EAB"/>
    <w:rsid w:val="00796004"/>
    <w:rsid w:val="007967DF"/>
    <w:rsid w:val="007969E1"/>
    <w:rsid w:val="00796B32"/>
    <w:rsid w:val="00797249"/>
    <w:rsid w:val="00797CA2"/>
    <w:rsid w:val="007A2C4A"/>
    <w:rsid w:val="007A3207"/>
    <w:rsid w:val="007A32BA"/>
    <w:rsid w:val="007A3AC7"/>
    <w:rsid w:val="007A41B6"/>
    <w:rsid w:val="007A434F"/>
    <w:rsid w:val="007A5C3D"/>
    <w:rsid w:val="007A605C"/>
    <w:rsid w:val="007A72A9"/>
    <w:rsid w:val="007A78EB"/>
    <w:rsid w:val="007B345D"/>
    <w:rsid w:val="007B5289"/>
    <w:rsid w:val="007C037B"/>
    <w:rsid w:val="007C0417"/>
    <w:rsid w:val="007C1B3B"/>
    <w:rsid w:val="007C2509"/>
    <w:rsid w:val="007C2FA2"/>
    <w:rsid w:val="007C3D57"/>
    <w:rsid w:val="007C6A27"/>
    <w:rsid w:val="007D0357"/>
    <w:rsid w:val="007D0367"/>
    <w:rsid w:val="007D1916"/>
    <w:rsid w:val="007D1A18"/>
    <w:rsid w:val="007D1CCF"/>
    <w:rsid w:val="007D2067"/>
    <w:rsid w:val="007D2B6D"/>
    <w:rsid w:val="007D3573"/>
    <w:rsid w:val="007D4620"/>
    <w:rsid w:val="007D4777"/>
    <w:rsid w:val="007D47D7"/>
    <w:rsid w:val="007D5680"/>
    <w:rsid w:val="007D6A63"/>
    <w:rsid w:val="007E2672"/>
    <w:rsid w:val="007E288D"/>
    <w:rsid w:val="007E2EA5"/>
    <w:rsid w:val="007E39A1"/>
    <w:rsid w:val="007E4A66"/>
    <w:rsid w:val="007E4C79"/>
    <w:rsid w:val="007E4D32"/>
    <w:rsid w:val="007E50A8"/>
    <w:rsid w:val="007E62BF"/>
    <w:rsid w:val="007E70D8"/>
    <w:rsid w:val="007E73C5"/>
    <w:rsid w:val="007F0447"/>
    <w:rsid w:val="007F0A0C"/>
    <w:rsid w:val="007F47B1"/>
    <w:rsid w:val="007F4F6F"/>
    <w:rsid w:val="007F5714"/>
    <w:rsid w:val="007F580C"/>
    <w:rsid w:val="007F5957"/>
    <w:rsid w:val="007F5D8E"/>
    <w:rsid w:val="007F682B"/>
    <w:rsid w:val="007F6A47"/>
    <w:rsid w:val="007F6A53"/>
    <w:rsid w:val="008028A9"/>
    <w:rsid w:val="00802A0F"/>
    <w:rsid w:val="00802D49"/>
    <w:rsid w:val="00802D65"/>
    <w:rsid w:val="008041FE"/>
    <w:rsid w:val="00804F8B"/>
    <w:rsid w:val="0080517B"/>
    <w:rsid w:val="00807B67"/>
    <w:rsid w:val="008125AE"/>
    <w:rsid w:val="0081312E"/>
    <w:rsid w:val="00813706"/>
    <w:rsid w:val="00813838"/>
    <w:rsid w:val="008142D1"/>
    <w:rsid w:val="00814743"/>
    <w:rsid w:val="00814D05"/>
    <w:rsid w:val="00815955"/>
    <w:rsid w:val="008174A4"/>
    <w:rsid w:val="008178FC"/>
    <w:rsid w:val="00817F1E"/>
    <w:rsid w:val="00820646"/>
    <w:rsid w:val="00820B53"/>
    <w:rsid w:val="0082123C"/>
    <w:rsid w:val="00821C99"/>
    <w:rsid w:val="008226DD"/>
    <w:rsid w:val="008228D4"/>
    <w:rsid w:val="00824143"/>
    <w:rsid w:val="0082468B"/>
    <w:rsid w:val="0082532F"/>
    <w:rsid w:val="00825AB0"/>
    <w:rsid w:val="00825C3D"/>
    <w:rsid w:val="0082794E"/>
    <w:rsid w:val="00827F47"/>
    <w:rsid w:val="0083090F"/>
    <w:rsid w:val="00831DDF"/>
    <w:rsid w:val="008324ED"/>
    <w:rsid w:val="00832741"/>
    <w:rsid w:val="00832999"/>
    <w:rsid w:val="00832EE0"/>
    <w:rsid w:val="00833183"/>
    <w:rsid w:val="008336F3"/>
    <w:rsid w:val="0083459C"/>
    <w:rsid w:val="00834786"/>
    <w:rsid w:val="0083689A"/>
    <w:rsid w:val="00836A87"/>
    <w:rsid w:val="008372C6"/>
    <w:rsid w:val="00840702"/>
    <w:rsid w:val="00841D4C"/>
    <w:rsid w:val="00842378"/>
    <w:rsid w:val="00842773"/>
    <w:rsid w:val="00843048"/>
    <w:rsid w:val="00843C8F"/>
    <w:rsid w:val="008443DF"/>
    <w:rsid w:val="00844F61"/>
    <w:rsid w:val="0084543D"/>
    <w:rsid w:val="00846EBE"/>
    <w:rsid w:val="00847767"/>
    <w:rsid w:val="00847C75"/>
    <w:rsid w:val="00850C69"/>
    <w:rsid w:val="00851273"/>
    <w:rsid w:val="008524D2"/>
    <w:rsid w:val="00852E87"/>
    <w:rsid w:val="00853606"/>
    <w:rsid w:val="00854C49"/>
    <w:rsid w:val="00856444"/>
    <w:rsid w:val="00856D4C"/>
    <w:rsid w:val="00857051"/>
    <w:rsid w:val="00857472"/>
    <w:rsid w:val="00857B18"/>
    <w:rsid w:val="00857CD0"/>
    <w:rsid w:val="008602B3"/>
    <w:rsid w:val="008610B6"/>
    <w:rsid w:val="00863346"/>
    <w:rsid w:val="0086367F"/>
    <w:rsid w:val="00865B1A"/>
    <w:rsid w:val="008662B6"/>
    <w:rsid w:val="00866DFB"/>
    <w:rsid w:val="00866EEA"/>
    <w:rsid w:val="00867BD5"/>
    <w:rsid w:val="008703C7"/>
    <w:rsid w:val="00872843"/>
    <w:rsid w:val="008740BE"/>
    <w:rsid w:val="00874AD1"/>
    <w:rsid w:val="00876A8A"/>
    <w:rsid w:val="008770A0"/>
    <w:rsid w:val="00877620"/>
    <w:rsid w:val="008804BE"/>
    <w:rsid w:val="008808D8"/>
    <w:rsid w:val="008822AB"/>
    <w:rsid w:val="00882913"/>
    <w:rsid w:val="00882B76"/>
    <w:rsid w:val="008844B5"/>
    <w:rsid w:val="00885BFC"/>
    <w:rsid w:val="00887ED3"/>
    <w:rsid w:val="0089107F"/>
    <w:rsid w:val="00891B5A"/>
    <w:rsid w:val="00891D75"/>
    <w:rsid w:val="008922DF"/>
    <w:rsid w:val="008942E9"/>
    <w:rsid w:val="00894661"/>
    <w:rsid w:val="00894EA4"/>
    <w:rsid w:val="00896E41"/>
    <w:rsid w:val="0089708E"/>
    <w:rsid w:val="00897D72"/>
    <w:rsid w:val="008A11AC"/>
    <w:rsid w:val="008A142D"/>
    <w:rsid w:val="008A1D0A"/>
    <w:rsid w:val="008A21EF"/>
    <w:rsid w:val="008A2900"/>
    <w:rsid w:val="008A2AAA"/>
    <w:rsid w:val="008A3392"/>
    <w:rsid w:val="008A3583"/>
    <w:rsid w:val="008A5160"/>
    <w:rsid w:val="008A6A55"/>
    <w:rsid w:val="008B0C85"/>
    <w:rsid w:val="008B0EC6"/>
    <w:rsid w:val="008B116A"/>
    <w:rsid w:val="008B17B4"/>
    <w:rsid w:val="008B34BF"/>
    <w:rsid w:val="008B3673"/>
    <w:rsid w:val="008C00A3"/>
    <w:rsid w:val="008C136A"/>
    <w:rsid w:val="008C2B42"/>
    <w:rsid w:val="008C36CC"/>
    <w:rsid w:val="008C5438"/>
    <w:rsid w:val="008C5E97"/>
    <w:rsid w:val="008C632C"/>
    <w:rsid w:val="008C7C0D"/>
    <w:rsid w:val="008D10E7"/>
    <w:rsid w:val="008D1A8E"/>
    <w:rsid w:val="008D2B97"/>
    <w:rsid w:val="008D2BB0"/>
    <w:rsid w:val="008D35BC"/>
    <w:rsid w:val="008D5491"/>
    <w:rsid w:val="008D5A67"/>
    <w:rsid w:val="008D5D9B"/>
    <w:rsid w:val="008D6840"/>
    <w:rsid w:val="008D6F1A"/>
    <w:rsid w:val="008D7B45"/>
    <w:rsid w:val="008E0BA6"/>
    <w:rsid w:val="008E0CEF"/>
    <w:rsid w:val="008E1BE9"/>
    <w:rsid w:val="008E2113"/>
    <w:rsid w:val="008E230E"/>
    <w:rsid w:val="008E23D3"/>
    <w:rsid w:val="008E42C2"/>
    <w:rsid w:val="008E4573"/>
    <w:rsid w:val="008E4AFD"/>
    <w:rsid w:val="008E4C91"/>
    <w:rsid w:val="008E4F01"/>
    <w:rsid w:val="008E4F28"/>
    <w:rsid w:val="008E54B5"/>
    <w:rsid w:val="008E62A4"/>
    <w:rsid w:val="008E633D"/>
    <w:rsid w:val="008E6C2A"/>
    <w:rsid w:val="008E6F35"/>
    <w:rsid w:val="008E7D62"/>
    <w:rsid w:val="008F069C"/>
    <w:rsid w:val="008F304B"/>
    <w:rsid w:val="008F4BC0"/>
    <w:rsid w:val="008F665E"/>
    <w:rsid w:val="008F6BE4"/>
    <w:rsid w:val="00900BD7"/>
    <w:rsid w:val="009029CE"/>
    <w:rsid w:val="0090435D"/>
    <w:rsid w:val="00905D52"/>
    <w:rsid w:val="009062FA"/>
    <w:rsid w:val="00906347"/>
    <w:rsid w:val="009066F8"/>
    <w:rsid w:val="00906D06"/>
    <w:rsid w:val="00907F52"/>
    <w:rsid w:val="009109F7"/>
    <w:rsid w:val="00911C9E"/>
    <w:rsid w:val="00913184"/>
    <w:rsid w:val="00913AEB"/>
    <w:rsid w:val="00914698"/>
    <w:rsid w:val="0091494F"/>
    <w:rsid w:val="00914D75"/>
    <w:rsid w:val="00920545"/>
    <w:rsid w:val="00920EE1"/>
    <w:rsid w:val="00920FF8"/>
    <w:rsid w:val="00921264"/>
    <w:rsid w:val="009235F4"/>
    <w:rsid w:val="009240F1"/>
    <w:rsid w:val="0092429E"/>
    <w:rsid w:val="00924D67"/>
    <w:rsid w:val="00925D04"/>
    <w:rsid w:val="00926D7A"/>
    <w:rsid w:val="00927C59"/>
    <w:rsid w:val="009307A2"/>
    <w:rsid w:val="00930C2C"/>
    <w:rsid w:val="00930EFF"/>
    <w:rsid w:val="009315F7"/>
    <w:rsid w:val="00931D1F"/>
    <w:rsid w:val="0093426D"/>
    <w:rsid w:val="009347E0"/>
    <w:rsid w:val="009349B7"/>
    <w:rsid w:val="00934F67"/>
    <w:rsid w:val="00935235"/>
    <w:rsid w:val="00941501"/>
    <w:rsid w:val="009416B4"/>
    <w:rsid w:val="00943683"/>
    <w:rsid w:val="00943A29"/>
    <w:rsid w:val="00944809"/>
    <w:rsid w:val="00944926"/>
    <w:rsid w:val="00944B50"/>
    <w:rsid w:val="00946BCA"/>
    <w:rsid w:val="00950634"/>
    <w:rsid w:val="00950B2B"/>
    <w:rsid w:val="00952097"/>
    <w:rsid w:val="00952FB2"/>
    <w:rsid w:val="00953E34"/>
    <w:rsid w:val="0095485D"/>
    <w:rsid w:val="0095549B"/>
    <w:rsid w:val="009571A4"/>
    <w:rsid w:val="009577A6"/>
    <w:rsid w:val="009579DD"/>
    <w:rsid w:val="009600EF"/>
    <w:rsid w:val="00960672"/>
    <w:rsid w:val="00960F82"/>
    <w:rsid w:val="00961B96"/>
    <w:rsid w:val="00961E56"/>
    <w:rsid w:val="00962FF7"/>
    <w:rsid w:val="009647B5"/>
    <w:rsid w:val="00964C99"/>
    <w:rsid w:val="00964D94"/>
    <w:rsid w:val="00965C8F"/>
    <w:rsid w:val="00965D09"/>
    <w:rsid w:val="00966510"/>
    <w:rsid w:val="0096697D"/>
    <w:rsid w:val="009675F0"/>
    <w:rsid w:val="00970AA4"/>
    <w:rsid w:val="00970D0F"/>
    <w:rsid w:val="00971964"/>
    <w:rsid w:val="00973D24"/>
    <w:rsid w:val="009755CA"/>
    <w:rsid w:val="009757D4"/>
    <w:rsid w:val="009762F9"/>
    <w:rsid w:val="00977828"/>
    <w:rsid w:val="00980AA4"/>
    <w:rsid w:val="00980C51"/>
    <w:rsid w:val="00980DD4"/>
    <w:rsid w:val="00981FD1"/>
    <w:rsid w:val="009823D4"/>
    <w:rsid w:val="00982537"/>
    <w:rsid w:val="00982AFC"/>
    <w:rsid w:val="009842C0"/>
    <w:rsid w:val="00984893"/>
    <w:rsid w:val="00987162"/>
    <w:rsid w:val="00987437"/>
    <w:rsid w:val="00987C28"/>
    <w:rsid w:val="00991DAB"/>
    <w:rsid w:val="00991EF4"/>
    <w:rsid w:val="009922A2"/>
    <w:rsid w:val="009943E8"/>
    <w:rsid w:val="00994B60"/>
    <w:rsid w:val="0099564B"/>
    <w:rsid w:val="0099586C"/>
    <w:rsid w:val="00995EB3"/>
    <w:rsid w:val="0099741C"/>
    <w:rsid w:val="009977F7"/>
    <w:rsid w:val="009A0BBC"/>
    <w:rsid w:val="009A0E1C"/>
    <w:rsid w:val="009A28E4"/>
    <w:rsid w:val="009A3716"/>
    <w:rsid w:val="009A3984"/>
    <w:rsid w:val="009A4791"/>
    <w:rsid w:val="009A52E6"/>
    <w:rsid w:val="009A6C16"/>
    <w:rsid w:val="009A70F2"/>
    <w:rsid w:val="009A777B"/>
    <w:rsid w:val="009A7942"/>
    <w:rsid w:val="009B0C60"/>
    <w:rsid w:val="009B0F27"/>
    <w:rsid w:val="009B2E31"/>
    <w:rsid w:val="009B3406"/>
    <w:rsid w:val="009B37F9"/>
    <w:rsid w:val="009B49D1"/>
    <w:rsid w:val="009B5901"/>
    <w:rsid w:val="009B5CA1"/>
    <w:rsid w:val="009B66C2"/>
    <w:rsid w:val="009B6DA2"/>
    <w:rsid w:val="009B748C"/>
    <w:rsid w:val="009B7F21"/>
    <w:rsid w:val="009C03AB"/>
    <w:rsid w:val="009C0F36"/>
    <w:rsid w:val="009C12E8"/>
    <w:rsid w:val="009C1D60"/>
    <w:rsid w:val="009C20B2"/>
    <w:rsid w:val="009C3618"/>
    <w:rsid w:val="009C37BF"/>
    <w:rsid w:val="009C3A51"/>
    <w:rsid w:val="009C6DBB"/>
    <w:rsid w:val="009C74B4"/>
    <w:rsid w:val="009D0298"/>
    <w:rsid w:val="009D13E2"/>
    <w:rsid w:val="009D15FE"/>
    <w:rsid w:val="009D2043"/>
    <w:rsid w:val="009D224F"/>
    <w:rsid w:val="009D3B73"/>
    <w:rsid w:val="009D3F98"/>
    <w:rsid w:val="009D4169"/>
    <w:rsid w:val="009D546C"/>
    <w:rsid w:val="009D5D42"/>
    <w:rsid w:val="009D5E0D"/>
    <w:rsid w:val="009D61D2"/>
    <w:rsid w:val="009D66EA"/>
    <w:rsid w:val="009D737A"/>
    <w:rsid w:val="009D7F7C"/>
    <w:rsid w:val="009E04D2"/>
    <w:rsid w:val="009E4219"/>
    <w:rsid w:val="009E5DC0"/>
    <w:rsid w:val="009E6544"/>
    <w:rsid w:val="009E7A4D"/>
    <w:rsid w:val="009E7BA8"/>
    <w:rsid w:val="009E7C78"/>
    <w:rsid w:val="009F0482"/>
    <w:rsid w:val="009F0BC6"/>
    <w:rsid w:val="009F1ADF"/>
    <w:rsid w:val="009F2F57"/>
    <w:rsid w:val="009F4AED"/>
    <w:rsid w:val="009F72EF"/>
    <w:rsid w:val="009F751D"/>
    <w:rsid w:val="009F7CD9"/>
    <w:rsid w:val="00A01687"/>
    <w:rsid w:val="00A02248"/>
    <w:rsid w:val="00A03047"/>
    <w:rsid w:val="00A04635"/>
    <w:rsid w:val="00A0619A"/>
    <w:rsid w:val="00A06F0A"/>
    <w:rsid w:val="00A104D9"/>
    <w:rsid w:val="00A10F69"/>
    <w:rsid w:val="00A133E1"/>
    <w:rsid w:val="00A14616"/>
    <w:rsid w:val="00A14A0D"/>
    <w:rsid w:val="00A14D70"/>
    <w:rsid w:val="00A153AB"/>
    <w:rsid w:val="00A15AB0"/>
    <w:rsid w:val="00A162D7"/>
    <w:rsid w:val="00A20141"/>
    <w:rsid w:val="00A208FF"/>
    <w:rsid w:val="00A2182D"/>
    <w:rsid w:val="00A21EFD"/>
    <w:rsid w:val="00A22925"/>
    <w:rsid w:val="00A23899"/>
    <w:rsid w:val="00A245B5"/>
    <w:rsid w:val="00A2512C"/>
    <w:rsid w:val="00A25738"/>
    <w:rsid w:val="00A25B8D"/>
    <w:rsid w:val="00A25C6D"/>
    <w:rsid w:val="00A263E5"/>
    <w:rsid w:val="00A267C1"/>
    <w:rsid w:val="00A27AC4"/>
    <w:rsid w:val="00A27AF0"/>
    <w:rsid w:val="00A3092D"/>
    <w:rsid w:val="00A30F8C"/>
    <w:rsid w:val="00A32465"/>
    <w:rsid w:val="00A34730"/>
    <w:rsid w:val="00A34C89"/>
    <w:rsid w:val="00A34D01"/>
    <w:rsid w:val="00A34D4A"/>
    <w:rsid w:val="00A35959"/>
    <w:rsid w:val="00A35E1A"/>
    <w:rsid w:val="00A378ED"/>
    <w:rsid w:val="00A40779"/>
    <w:rsid w:val="00A409A2"/>
    <w:rsid w:val="00A40B5B"/>
    <w:rsid w:val="00A40FD8"/>
    <w:rsid w:val="00A41982"/>
    <w:rsid w:val="00A42F10"/>
    <w:rsid w:val="00A43DE3"/>
    <w:rsid w:val="00A44B35"/>
    <w:rsid w:val="00A44F74"/>
    <w:rsid w:val="00A45B4B"/>
    <w:rsid w:val="00A46467"/>
    <w:rsid w:val="00A50C6B"/>
    <w:rsid w:val="00A50FEC"/>
    <w:rsid w:val="00A5127B"/>
    <w:rsid w:val="00A52202"/>
    <w:rsid w:val="00A5281A"/>
    <w:rsid w:val="00A53E07"/>
    <w:rsid w:val="00A54827"/>
    <w:rsid w:val="00A54F40"/>
    <w:rsid w:val="00A56691"/>
    <w:rsid w:val="00A578BD"/>
    <w:rsid w:val="00A6160E"/>
    <w:rsid w:val="00A61725"/>
    <w:rsid w:val="00A62324"/>
    <w:rsid w:val="00A63826"/>
    <w:rsid w:val="00A63AF8"/>
    <w:rsid w:val="00A640F2"/>
    <w:rsid w:val="00A6531B"/>
    <w:rsid w:val="00A65368"/>
    <w:rsid w:val="00A65F65"/>
    <w:rsid w:val="00A6676F"/>
    <w:rsid w:val="00A67B9C"/>
    <w:rsid w:val="00A71708"/>
    <w:rsid w:val="00A72783"/>
    <w:rsid w:val="00A72C55"/>
    <w:rsid w:val="00A72F2A"/>
    <w:rsid w:val="00A73C90"/>
    <w:rsid w:val="00A7480B"/>
    <w:rsid w:val="00A74CB5"/>
    <w:rsid w:val="00A75850"/>
    <w:rsid w:val="00A7590C"/>
    <w:rsid w:val="00A75ADD"/>
    <w:rsid w:val="00A75F0A"/>
    <w:rsid w:val="00A75F7C"/>
    <w:rsid w:val="00A7610D"/>
    <w:rsid w:val="00A7638B"/>
    <w:rsid w:val="00A7681C"/>
    <w:rsid w:val="00A76E60"/>
    <w:rsid w:val="00A77163"/>
    <w:rsid w:val="00A77370"/>
    <w:rsid w:val="00A80019"/>
    <w:rsid w:val="00A803C1"/>
    <w:rsid w:val="00A809A1"/>
    <w:rsid w:val="00A8186E"/>
    <w:rsid w:val="00A82206"/>
    <w:rsid w:val="00A82CEC"/>
    <w:rsid w:val="00A83900"/>
    <w:rsid w:val="00A839F7"/>
    <w:rsid w:val="00A848A2"/>
    <w:rsid w:val="00A8570C"/>
    <w:rsid w:val="00A85763"/>
    <w:rsid w:val="00A865E7"/>
    <w:rsid w:val="00A87069"/>
    <w:rsid w:val="00A909A8"/>
    <w:rsid w:val="00A926CA"/>
    <w:rsid w:val="00A92D54"/>
    <w:rsid w:val="00A92F61"/>
    <w:rsid w:val="00A95417"/>
    <w:rsid w:val="00A95DB6"/>
    <w:rsid w:val="00AA0150"/>
    <w:rsid w:val="00AA0A92"/>
    <w:rsid w:val="00AA32DE"/>
    <w:rsid w:val="00AA450C"/>
    <w:rsid w:val="00AA4945"/>
    <w:rsid w:val="00AA5CB9"/>
    <w:rsid w:val="00AA5EE1"/>
    <w:rsid w:val="00AA73B4"/>
    <w:rsid w:val="00AA76C3"/>
    <w:rsid w:val="00AB19D7"/>
    <w:rsid w:val="00AB49E1"/>
    <w:rsid w:val="00AB5841"/>
    <w:rsid w:val="00AB6EB0"/>
    <w:rsid w:val="00AB6F9D"/>
    <w:rsid w:val="00AC0429"/>
    <w:rsid w:val="00AC1266"/>
    <w:rsid w:val="00AC1E10"/>
    <w:rsid w:val="00AC25CF"/>
    <w:rsid w:val="00AC2D83"/>
    <w:rsid w:val="00AC35BC"/>
    <w:rsid w:val="00AC3DDE"/>
    <w:rsid w:val="00AC4B2C"/>
    <w:rsid w:val="00AC503C"/>
    <w:rsid w:val="00AC5EBB"/>
    <w:rsid w:val="00AD0954"/>
    <w:rsid w:val="00AD0C07"/>
    <w:rsid w:val="00AD0C2B"/>
    <w:rsid w:val="00AD0FDB"/>
    <w:rsid w:val="00AD1BCA"/>
    <w:rsid w:val="00AD3DA6"/>
    <w:rsid w:val="00AD4612"/>
    <w:rsid w:val="00AD52DA"/>
    <w:rsid w:val="00AD5D93"/>
    <w:rsid w:val="00AD6A17"/>
    <w:rsid w:val="00AD7184"/>
    <w:rsid w:val="00AE1364"/>
    <w:rsid w:val="00AE197A"/>
    <w:rsid w:val="00AE369D"/>
    <w:rsid w:val="00AE4806"/>
    <w:rsid w:val="00AE61AF"/>
    <w:rsid w:val="00AE646C"/>
    <w:rsid w:val="00AE6A19"/>
    <w:rsid w:val="00AE73B7"/>
    <w:rsid w:val="00AF2DE5"/>
    <w:rsid w:val="00AF4536"/>
    <w:rsid w:val="00AF64A7"/>
    <w:rsid w:val="00AF670E"/>
    <w:rsid w:val="00AF7BB2"/>
    <w:rsid w:val="00AF7D9E"/>
    <w:rsid w:val="00B00C18"/>
    <w:rsid w:val="00B013BE"/>
    <w:rsid w:val="00B01B3A"/>
    <w:rsid w:val="00B020A3"/>
    <w:rsid w:val="00B034A4"/>
    <w:rsid w:val="00B05629"/>
    <w:rsid w:val="00B0608E"/>
    <w:rsid w:val="00B0611C"/>
    <w:rsid w:val="00B0713D"/>
    <w:rsid w:val="00B0720F"/>
    <w:rsid w:val="00B13663"/>
    <w:rsid w:val="00B13DAF"/>
    <w:rsid w:val="00B1412E"/>
    <w:rsid w:val="00B14373"/>
    <w:rsid w:val="00B14A85"/>
    <w:rsid w:val="00B14F6E"/>
    <w:rsid w:val="00B152BB"/>
    <w:rsid w:val="00B15616"/>
    <w:rsid w:val="00B15B56"/>
    <w:rsid w:val="00B171B0"/>
    <w:rsid w:val="00B202E6"/>
    <w:rsid w:val="00B20D62"/>
    <w:rsid w:val="00B21511"/>
    <w:rsid w:val="00B21670"/>
    <w:rsid w:val="00B2397D"/>
    <w:rsid w:val="00B24302"/>
    <w:rsid w:val="00B2484A"/>
    <w:rsid w:val="00B2585D"/>
    <w:rsid w:val="00B25BA2"/>
    <w:rsid w:val="00B270C0"/>
    <w:rsid w:val="00B306BB"/>
    <w:rsid w:val="00B3072A"/>
    <w:rsid w:val="00B30BFC"/>
    <w:rsid w:val="00B30C11"/>
    <w:rsid w:val="00B31A46"/>
    <w:rsid w:val="00B3241A"/>
    <w:rsid w:val="00B33670"/>
    <w:rsid w:val="00B34F9E"/>
    <w:rsid w:val="00B35FF9"/>
    <w:rsid w:val="00B36588"/>
    <w:rsid w:val="00B36920"/>
    <w:rsid w:val="00B36CA5"/>
    <w:rsid w:val="00B370DF"/>
    <w:rsid w:val="00B374BB"/>
    <w:rsid w:val="00B376E9"/>
    <w:rsid w:val="00B4022D"/>
    <w:rsid w:val="00B40355"/>
    <w:rsid w:val="00B4099A"/>
    <w:rsid w:val="00B40A1E"/>
    <w:rsid w:val="00B40ABC"/>
    <w:rsid w:val="00B40DF8"/>
    <w:rsid w:val="00B412D6"/>
    <w:rsid w:val="00B41304"/>
    <w:rsid w:val="00B428B4"/>
    <w:rsid w:val="00B436B6"/>
    <w:rsid w:val="00B43D9C"/>
    <w:rsid w:val="00B45546"/>
    <w:rsid w:val="00B45909"/>
    <w:rsid w:val="00B45B3B"/>
    <w:rsid w:val="00B4651E"/>
    <w:rsid w:val="00B46C3C"/>
    <w:rsid w:val="00B47502"/>
    <w:rsid w:val="00B47937"/>
    <w:rsid w:val="00B51A61"/>
    <w:rsid w:val="00B51CE4"/>
    <w:rsid w:val="00B52E9A"/>
    <w:rsid w:val="00B536F9"/>
    <w:rsid w:val="00B54078"/>
    <w:rsid w:val="00B5414F"/>
    <w:rsid w:val="00B5502C"/>
    <w:rsid w:val="00B5555F"/>
    <w:rsid w:val="00B55969"/>
    <w:rsid w:val="00B5598A"/>
    <w:rsid w:val="00B55A74"/>
    <w:rsid w:val="00B55F7F"/>
    <w:rsid w:val="00B561CF"/>
    <w:rsid w:val="00B5656C"/>
    <w:rsid w:val="00B56789"/>
    <w:rsid w:val="00B5694E"/>
    <w:rsid w:val="00B56E75"/>
    <w:rsid w:val="00B57530"/>
    <w:rsid w:val="00B578EA"/>
    <w:rsid w:val="00B57AEB"/>
    <w:rsid w:val="00B600BA"/>
    <w:rsid w:val="00B60E8E"/>
    <w:rsid w:val="00B61DE8"/>
    <w:rsid w:val="00B62344"/>
    <w:rsid w:val="00B6246F"/>
    <w:rsid w:val="00B624D0"/>
    <w:rsid w:val="00B625B4"/>
    <w:rsid w:val="00B62977"/>
    <w:rsid w:val="00B62FEF"/>
    <w:rsid w:val="00B644CD"/>
    <w:rsid w:val="00B65BC8"/>
    <w:rsid w:val="00B705AA"/>
    <w:rsid w:val="00B70944"/>
    <w:rsid w:val="00B70D18"/>
    <w:rsid w:val="00B71033"/>
    <w:rsid w:val="00B71729"/>
    <w:rsid w:val="00B72FE0"/>
    <w:rsid w:val="00B74E51"/>
    <w:rsid w:val="00B751CB"/>
    <w:rsid w:val="00B75B09"/>
    <w:rsid w:val="00B76060"/>
    <w:rsid w:val="00B7727D"/>
    <w:rsid w:val="00B80942"/>
    <w:rsid w:val="00B818B4"/>
    <w:rsid w:val="00B81CB6"/>
    <w:rsid w:val="00B81D6E"/>
    <w:rsid w:val="00B81EDF"/>
    <w:rsid w:val="00B82267"/>
    <w:rsid w:val="00B8274E"/>
    <w:rsid w:val="00B83741"/>
    <w:rsid w:val="00B85B5C"/>
    <w:rsid w:val="00B8600B"/>
    <w:rsid w:val="00B8705D"/>
    <w:rsid w:val="00B913BA"/>
    <w:rsid w:val="00B91591"/>
    <w:rsid w:val="00B91BA9"/>
    <w:rsid w:val="00B91C49"/>
    <w:rsid w:val="00B92F1B"/>
    <w:rsid w:val="00B934E2"/>
    <w:rsid w:val="00B947EA"/>
    <w:rsid w:val="00B94B2A"/>
    <w:rsid w:val="00B965CC"/>
    <w:rsid w:val="00B967C3"/>
    <w:rsid w:val="00B969C6"/>
    <w:rsid w:val="00B97736"/>
    <w:rsid w:val="00BA057A"/>
    <w:rsid w:val="00BA11D1"/>
    <w:rsid w:val="00BA1D45"/>
    <w:rsid w:val="00BA30FF"/>
    <w:rsid w:val="00BA3565"/>
    <w:rsid w:val="00BA3665"/>
    <w:rsid w:val="00BA3E8B"/>
    <w:rsid w:val="00BA4CFE"/>
    <w:rsid w:val="00BA650A"/>
    <w:rsid w:val="00BA6FFE"/>
    <w:rsid w:val="00BA7531"/>
    <w:rsid w:val="00BA75A7"/>
    <w:rsid w:val="00BA7D9B"/>
    <w:rsid w:val="00BB0DE2"/>
    <w:rsid w:val="00BB2B8E"/>
    <w:rsid w:val="00BB3443"/>
    <w:rsid w:val="00BB4964"/>
    <w:rsid w:val="00BB54FD"/>
    <w:rsid w:val="00BB5770"/>
    <w:rsid w:val="00BB5CE7"/>
    <w:rsid w:val="00BB6A87"/>
    <w:rsid w:val="00BC00EA"/>
    <w:rsid w:val="00BC2FC4"/>
    <w:rsid w:val="00BC33FB"/>
    <w:rsid w:val="00BC38FD"/>
    <w:rsid w:val="00BC403D"/>
    <w:rsid w:val="00BC5DF6"/>
    <w:rsid w:val="00BC6945"/>
    <w:rsid w:val="00BC69C1"/>
    <w:rsid w:val="00BC6D07"/>
    <w:rsid w:val="00BC78C9"/>
    <w:rsid w:val="00BC7CEE"/>
    <w:rsid w:val="00BD2105"/>
    <w:rsid w:val="00BD2849"/>
    <w:rsid w:val="00BD421E"/>
    <w:rsid w:val="00BD5219"/>
    <w:rsid w:val="00BD5BB7"/>
    <w:rsid w:val="00BD5D05"/>
    <w:rsid w:val="00BD64EA"/>
    <w:rsid w:val="00BE27E3"/>
    <w:rsid w:val="00BE35F9"/>
    <w:rsid w:val="00BE362D"/>
    <w:rsid w:val="00BE453B"/>
    <w:rsid w:val="00BE5BE0"/>
    <w:rsid w:val="00BE6537"/>
    <w:rsid w:val="00BE6A7A"/>
    <w:rsid w:val="00BE77FF"/>
    <w:rsid w:val="00BE79D2"/>
    <w:rsid w:val="00BE7E27"/>
    <w:rsid w:val="00BF116F"/>
    <w:rsid w:val="00BF204F"/>
    <w:rsid w:val="00BF332E"/>
    <w:rsid w:val="00BF373D"/>
    <w:rsid w:val="00BF3876"/>
    <w:rsid w:val="00BF4B4E"/>
    <w:rsid w:val="00BF4C6C"/>
    <w:rsid w:val="00BF58CA"/>
    <w:rsid w:val="00BF5CA6"/>
    <w:rsid w:val="00BF74C2"/>
    <w:rsid w:val="00BF781B"/>
    <w:rsid w:val="00BF7FC2"/>
    <w:rsid w:val="00C009BB"/>
    <w:rsid w:val="00C0108B"/>
    <w:rsid w:val="00C01B3F"/>
    <w:rsid w:val="00C031C2"/>
    <w:rsid w:val="00C03C3D"/>
    <w:rsid w:val="00C042C4"/>
    <w:rsid w:val="00C10315"/>
    <w:rsid w:val="00C10A69"/>
    <w:rsid w:val="00C10E7D"/>
    <w:rsid w:val="00C110D9"/>
    <w:rsid w:val="00C12B41"/>
    <w:rsid w:val="00C136F2"/>
    <w:rsid w:val="00C1408B"/>
    <w:rsid w:val="00C14C5B"/>
    <w:rsid w:val="00C159D1"/>
    <w:rsid w:val="00C17548"/>
    <w:rsid w:val="00C20553"/>
    <w:rsid w:val="00C20EA0"/>
    <w:rsid w:val="00C21052"/>
    <w:rsid w:val="00C2173C"/>
    <w:rsid w:val="00C21916"/>
    <w:rsid w:val="00C22E71"/>
    <w:rsid w:val="00C23472"/>
    <w:rsid w:val="00C2385B"/>
    <w:rsid w:val="00C245F0"/>
    <w:rsid w:val="00C25A0D"/>
    <w:rsid w:val="00C27E95"/>
    <w:rsid w:val="00C31B8A"/>
    <w:rsid w:val="00C31C77"/>
    <w:rsid w:val="00C31D2F"/>
    <w:rsid w:val="00C32355"/>
    <w:rsid w:val="00C332BD"/>
    <w:rsid w:val="00C34191"/>
    <w:rsid w:val="00C342BE"/>
    <w:rsid w:val="00C3473D"/>
    <w:rsid w:val="00C353C0"/>
    <w:rsid w:val="00C354A5"/>
    <w:rsid w:val="00C35567"/>
    <w:rsid w:val="00C35A74"/>
    <w:rsid w:val="00C35CE1"/>
    <w:rsid w:val="00C36D99"/>
    <w:rsid w:val="00C37DA1"/>
    <w:rsid w:val="00C407D7"/>
    <w:rsid w:val="00C412C5"/>
    <w:rsid w:val="00C425E4"/>
    <w:rsid w:val="00C42796"/>
    <w:rsid w:val="00C42C0C"/>
    <w:rsid w:val="00C43270"/>
    <w:rsid w:val="00C43A85"/>
    <w:rsid w:val="00C45D9D"/>
    <w:rsid w:val="00C46D4B"/>
    <w:rsid w:val="00C46E3F"/>
    <w:rsid w:val="00C46F13"/>
    <w:rsid w:val="00C47450"/>
    <w:rsid w:val="00C475AA"/>
    <w:rsid w:val="00C47957"/>
    <w:rsid w:val="00C47CA7"/>
    <w:rsid w:val="00C524FC"/>
    <w:rsid w:val="00C529F2"/>
    <w:rsid w:val="00C52C60"/>
    <w:rsid w:val="00C536E4"/>
    <w:rsid w:val="00C54210"/>
    <w:rsid w:val="00C55072"/>
    <w:rsid w:val="00C554AE"/>
    <w:rsid w:val="00C559E8"/>
    <w:rsid w:val="00C61A8B"/>
    <w:rsid w:val="00C62D9C"/>
    <w:rsid w:val="00C64846"/>
    <w:rsid w:val="00C65B88"/>
    <w:rsid w:val="00C66D1E"/>
    <w:rsid w:val="00C6703F"/>
    <w:rsid w:val="00C7073D"/>
    <w:rsid w:val="00C73B24"/>
    <w:rsid w:val="00C73B7C"/>
    <w:rsid w:val="00C74BE9"/>
    <w:rsid w:val="00C74FF5"/>
    <w:rsid w:val="00C775DA"/>
    <w:rsid w:val="00C77D16"/>
    <w:rsid w:val="00C8275A"/>
    <w:rsid w:val="00C853E6"/>
    <w:rsid w:val="00C85EA5"/>
    <w:rsid w:val="00C902F1"/>
    <w:rsid w:val="00C90857"/>
    <w:rsid w:val="00C90F21"/>
    <w:rsid w:val="00C917E8"/>
    <w:rsid w:val="00C91816"/>
    <w:rsid w:val="00C91EE5"/>
    <w:rsid w:val="00C939F9"/>
    <w:rsid w:val="00C94D7A"/>
    <w:rsid w:val="00C95382"/>
    <w:rsid w:val="00C95E7A"/>
    <w:rsid w:val="00C96987"/>
    <w:rsid w:val="00C96D83"/>
    <w:rsid w:val="00C97023"/>
    <w:rsid w:val="00C97982"/>
    <w:rsid w:val="00C97CC4"/>
    <w:rsid w:val="00CA0266"/>
    <w:rsid w:val="00CA0323"/>
    <w:rsid w:val="00CA1347"/>
    <w:rsid w:val="00CA1383"/>
    <w:rsid w:val="00CA140D"/>
    <w:rsid w:val="00CA3734"/>
    <w:rsid w:val="00CA37AA"/>
    <w:rsid w:val="00CA444E"/>
    <w:rsid w:val="00CA54F3"/>
    <w:rsid w:val="00CA6665"/>
    <w:rsid w:val="00CA675C"/>
    <w:rsid w:val="00CA723E"/>
    <w:rsid w:val="00CA7382"/>
    <w:rsid w:val="00CA78D4"/>
    <w:rsid w:val="00CB05BB"/>
    <w:rsid w:val="00CB1732"/>
    <w:rsid w:val="00CB1835"/>
    <w:rsid w:val="00CB1D9F"/>
    <w:rsid w:val="00CB3F65"/>
    <w:rsid w:val="00CB4074"/>
    <w:rsid w:val="00CB5663"/>
    <w:rsid w:val="00CB59F6"/>
    <w:rsid w:val="00CB6063"/>
    <w:rsid w:val="00CB6A1E"/>
    <w:rsid w:val="00CB6A92"/>
    <w:rsid w:val="00CB6C39"/>
    <w:rsid w:val="00CB6ED8"/>
    <w:rsid w:val="00CB6F2E"/>
    <w:rsid w:val="00CB70AE"/>
    <w:rsid w:val="00CB74B3"/>
    <w:rsid w:val="00CB7A9A"/>
    <w:rsid w:val="00CC0BE7"/>
    <w:rsid w:val="00CC1880"/>
    <w:rsid w:val="00CC1ABC"/>
    <w:rsid w:val="00CC228C"/>
    <w:rsid w:val="00CC255E"/>
    <w:rsid w:val="00CC2A73"/>
    <w:rsid w:val="00CC2AF1"/>
    <w:rsid w:val="00CC32C9"/>
    <w:rsid w:val="00CC5E90"/>
    <w:rsid w:val="00CC6314"/>
    <w:rsid w:val="00CC74CD"/>
    <w:rsid w:val="00CC76FD"/>
    <w:rsid w:val="00CC77D5"/>
    <w:rsid w:val="00CD0809"/>
    <w:rsid w:val="00CD1188"/>
    <w:rsid w:val="00CD16E0"/>
    <w:rsid w:val="00CD2E87"/>
    <w:rsid w:val="00CD4E91"/>
    <w:rsid w:val="00CD5235"/>
    <w:rsid w:val="00CD52E7"/>
    <w:rsid w:val="00CD5F73"/>
    <w:rsid w:val="00CD5FB8"/>
    <w:rsid w:val="00CD6288"/>
    <w:rsid w:val="00CD7038"/>
    <w:rsid w:val="00CE01C5"/>
    <w:rsid w:val="00CE1152"/>
    <w:rsid w:val="00CE169A"/>
    <w:rsid w:val="00CE357B"/>
    <w:rsid w:val="00CE3FDB"/>
    <w:rsid w:val="00CF0857"/>
    <w:rsid w:val="00CF27B5"/>
    <w:rsid w:val="00CF2F51"/>
    <w:rsid w:val="00CF4D9D"/>
    <w:rsid w:val="00CF5BD7"/>
    <w:rsid w:val="00CF5CF2"/>
    <w:rsid w:val="00CF633E"/>
    <w:rsid w:val="00CF6A71"/>
    <w:rsid w:val="00CF6FB8"/>
    <w:rsid w:val="00CF7492"/>
    <w:rsid w:val="00CF7592"/>
    <w:rsid w:val="00CF7B8F"/>
    <w:rsid w:val="00D01054"/>
    <w:rsid w:val="00D011E4"/>
    <w:rsid w:val="00D02A20"/>
    <w:rsid w:val="00D02C5A"/>
    <w:rsid w:val="00D038EB"/>
    <w:rsid w:val="00D03C3B"/>
    <w:rsid w:val="00D049CB"/>
    <w:rsid w:val="00D05B5C"/>
    <w:rsid w:val="00D06B57"/>
    <w:rsid w:val="00D06CF2"/>
    <w:rsid w:val="00D07207"/>
    <w:rsid w:val="00D1056A"/>
    <w:rsid w:val="00D1067D"/>
    <w:rsid w:val="00D10DA9"/>
    <w:rsid w:val="00D137F0"/>
    <w:rsid w:val="00D13E8E"/>
    <w:rsid w:val="00D147D5"/>
    <w:rsid w:val="00D15136"/>
    <w:rsid w:val="00D162E2"/>
    <w:rsid w:val="00D16742"/>
    <w:rsid w:val="00D17287"/>
    <w:rsid w:val="00D17A23"/>
    <w:rsid w:val="00D17CF5"/>
    <w:rsid w:val="00D2178F"/>
    <w:rsid w:val="00D22346"/>
    <w:rsid w:val="00D22605"/>
    <w:rsid w:val="00D239D5"/>
    <w:rsid w:val="00D23F1B"/>
    <w:rsid w:val="00D23FE3"/>
    <w:rsid w:val="00D31DEA"/>
    <w:rsid w:val="00D328A2"/>
    <w:rsid w:val="00D32C54"/>
    <w:rsid w:val="00D33D7A"/>
    <w:rsid w:val="00D34812"/>
    <w:rsid w:val="00D34E78"/>
    <w:rsid w:val="00D34F51"/>
    <w:rsid w:val="00D374B6"/>
    <w:rsid w:val="00D37841"/>
    <w:rsid w:val="00D37A5A"/>
    <w:rsid w:val="00D40126"/>
    <w:rsid w:val="00D403FB"/>
    <w:rsid w:val="00D405B3"/>
    <w:rsid w:val="00D40749"/>
    <w:rsid w:val="00D40AE4"/>
    <w:rsid w:val="00D41700"/>
    <w:rsid w:val="00D426D0"/>
    <w:rsid w:val="00D441B5"/>
    <w:rsid w:val="00D45264"/>
    <w:rsid w:val="00D45B0B"/>
    <w:rsid w:val="00D45E77"/>
    <w:rsid w:val="00D46902"/>
    <w:rsid w:val="00D4764C"/>
    <w:rsid w:val="00D50467"/>
    <w:rsid w:val="00D50B58"/>
    <w:rsid w:val="00D50E17"/>
    <w:rsid w:val="00D51F0A"/>
    <w:rsid w:val="00D522F3"/>
    <w:rsid w:val="00D53A7B"/>
    <w:rsid w:val="00D53A89"/>
    <w:rsid w:val="00D53D1C"/>
    <w:rsid w:val="00D540ED"/>
    <w:rsid w:val="00D55EE9"/>
    <w:rsid w:val="00D565BD"/>
    <w:rsid w:val="00D60073"/>
    <w:rsid w:val="00D609B0"/>
    <w:rsid w:val="00D60AFB"/>
    <w:rsid w:val="00D61383"/>
    <w:rsid w:val="00D61D72"/>
    <w:rsid w:val="00D62307"/>
    <w:rsid w:val="00D6275C"/>
    <w:rsid w:val="00D629C9"/>
    <w:rsid w:val="00D63740"/>
    <w:rsid w:val="00D63E9E"/>
    <w:rsid w:val="00D64813"/>
    <w:rsid w:val="00D651EC"/>
    <w:rsid w:val="00D65D54"/>
    <w:rsid w:val="00D6602C"/>
    <w:rsid w:val="00D67BA0"/>
    <w:rsid w:val="00D717AE"/>
    <w:rsid w:val="00D738FB"/>
    <w:rsid w:val="00D73B01"/>
    <w:rsid w:val="00D73D80"/>
    <w:rsid w:val="00D760F3"/>
    <w:rsid w:val="00D77FD8"/>
    <w:rsid w:val="00D800A7"/>
    <w:rsid w:val="00D801F8"/>
    <w:rsid w:val="00D841E6"/>
    <w:rsid w:val="00D8538C"/>
    <w:rsid w:val="00D8658D"/>
    <w:rsid w:val="00D86DAF"/>
    <w:rsid w:val="00D872FE"/>
    <w:rsid w:val="00D87FE6"/>
    <w:rsid w:val="00D900A6"/>
    <w:rsid w:val="00D90445"/>
    <w:rsid w:val="00D91284"/>
    <w:rsid w:val="00D91462"/>
    <w:rsid w:val="00D940AF"/>
    <w:rsid w:val="00D9451D"/>
    <w:rsid w:val="00D94E0C"/>
    <w:rsid w:val="00D94EED"/>
    <w:rsid w:val="00D94FBA"/>
    <w:rsid w:val="00D95124"/>
    <w:rsid w:val="00D951C1"/>
    <w:rsid w:val="00D951E7"/>
    <w:rsid w:val="00D95F22"/>
    <w:rsid w:val="00D965CA"/>
    <w:rsid w:val="00D96B49"/>
    <w:rsid w:val="00D9767B"/>
    <w:rsid w:val="00DA09EA"/>
    <w:rsid w:val="00DA0F49"/>
    <w:rsid w:val="00DA14AF"/>
    <w:rsid w:val="00DA190D"/>
    <w:rsid w:val="00DA2DAD"/>
    <w:rsid w:val="00DA515A"/>
    <w:rsid w:val="00DA571E"/>
    <w:rsid w:val="00DB01D5"/>
    <w:rsid w:val="00DB201D"/>
    <w:rsid w:val="00DB38F3"/>
    <w:rsid w:val="00DB4097"/>
    <w:rsid w:val="00DB43EA"/>
    <w:rsid w:val="00DB4AEC"/>
    <w:rsid w:val="00DB6CCC"/>
    <w:rsid w:val="00DB74AD"/>
    <w:rsid w:val="00DB7D29"/>
    <w:rsid w:val="00DC038F"/>
    <w:rsid w:val="00DC0443"/>
    <w:rsid w:val="00DC574D"/>
    <w:rsid w:val="00DC688A"/>
    <w:rsid w:val="00DC6908"/>
    <w:rsid w:val="00DC7DA3"/>
    <w:rsid w:val="00DC7F4D"/>
    <w:rsid w:val="00DD0184"/>
    <w:rsid w:val="00DD08EF"/>
    <w:rsid w:val="00DD1478"/>
    <w:rsid w:val="00DD2658"/>
    <w:rsid w:val="00DD28BB"/>
    <w:rsid w:val="00DD2CBE"/>
    <w:rsid w:val="00DD320B"/>
    <w:rsid w:val="00DD3E3D"/>
    <w:rsid w:val="00DD493A"/>
    <w:rsid w:val="00DD4E4A"/>
    <w:rsid w:val="00DD4E64"/>
    <w:rsid w:val="00DD4F77"/>
    <w:rsid w:val="00DD52C0"/>
    <w:rsid w:val="00DD590B"/>
    <w:rsid w:val="00DD66BD"/>
    <w:rsid w:val="00DD6F91"/>
    <w:rsid w:val="00DE0DD3"/>
    <w:rsid w:val="00DE1DD3"/>
    <w:rsid w:val="00DE249F"/>
    <w:rsid w:val="00DE2C14"/>
    <w:rsid w:val="00DE398A"/>
    <w:rsid w:val="00DE3D5A"/>
    <w:rsid w:val="00DE4B69"/>
    <w:rsid w:val="00DE6029"/>
    <w:rsid w:val="00DE73AA"/>
    <w:rsid w:val="00DE7CA1"/>
    <w:rsid w:val="00DF04EF"/>
    <w:rsid w:val="00DF09B8"/>
    <w:rsid w:val="00DF0FB6"/>
    <w:rsid w:val="00DF172B"/>
    <w:rsid w:val="00DF1B34"/>
    <w:rsid w:val="00DF1CDB"/>
    <w:rsid w:val="00DF1D2B"/>
    <w:rsid w:val="00DF36F1"/>
    <w:rsid w:val="00DF4E43"/>
    <w:rsid w:val="00DF52BF"/>
    <w:rsid w:val="00DF62F7"/>
    <w:rsid w:val="00DF6702"/>
    <w:rsid w:val="00DF67C7"/>
    <w:rsid w:val="00DF6CE2"/>
    <w:rsid w:val="00DF7414"/>
    <w:rsid w:val="00E015D3"/>
    <w:rsid w:val="00E02BB2"/>
    <w:rsid w:val="00E02FAF"/>
    <w:rsid w:val="00E03008"/>
    <w:rsid w:val="00E04F52"/>
    <w:rsid w:val="00E0568C"/>
    <w:rsid w:val="00E05924"/>
    <w:rsid w:val="00E06CED"/>
    <w:rsid w:val="00E07B2B"/>
    <w:rsid w:val="00E10C45"/>
    <w:rsid w:val="00E11B1E"/>
    <w:rsid w:val="00E12737"/>
    <w:rsid w:val="00E130B6"/>
    <w:rsid w:val="00E13AC3"/>
    <w:rsid w:val="00E13DA3"/>
    <w:rsid w:val="00E13F86"/>
    <w:rsid w:val="00E155F8"/>
    <w:rsid w:val="00E22044"/>
    <w:rsid w:val="00E22161"/>
    <w:rsid w:val="00E23692"/>
    <w:rsid w:val="00E2382F"/>
    <w:rsid w:val="00E26396"/>
    <w:rsid w:val="00E26403"/>
    <w:rsid w:val="00E26528"/>
    <w:rsid w:val="00E26AB4"/>
    <w:rsid w:val="00E27C60"/>
    <w:rsid w:val="00E30C45"/>
    <w:rsid w:val="00E32279"/>
    <w:rsid w:val="00E33DA6"/>
    <w:rsid w:val="00E3404E"/>
    <w:rsid w:val="00E34E67"/>
    <w:rsid w:val="00E35476"/>
    <w:rsid w:val="00E37CD3"/>
    <w:rsid w:val="00E40203"/>
    <w:rsid w:val="00E40AB9"/>
    <w:rsid w:val="00E40B6D"/>
    <w:rsid w:val="00E41D6E"/>
    <w:rsid w:val="00E43675"/>
    <w:rsid w:val="00E43776"/>
    <w:rsid w:val="00E449FA"/>
    <w:rsid w:val="00E45197"/>
    <w:rsid w:val="00E4550E"/>
    <w:rsid w:val="00E46224"/>
    <w:rsid w:val="00E47597"/>
    <w:rsid w:val="00E512DD"/>
    <w:rsid w:val="00E51BE0"/>
    <w:rsid w:val="00E52276"/>
    <w:rsid w:val="00E54B00"/>
    <w:rsid w:val="00E553BD"/>
    <w:rsid w:val="00E56069"/>
    <w:rsid w:val="00E56C53"/>
    <w:rsid w:val="00E6001F"/>
    <w:rsid w:val="00E60241"/>
    <w:rsid w:val="00E60E78"/>
    <w:rsid w:val="00E614B5"/>
    <w:rsid w:val="00E61776"/>
    <w:rsid w:val="00E617CD"/>
    <w:rsid w:val="00E63B1A"/>
    <w:rsid w:val="00E646EC"/>
    <w:rsid w:val="00E64A22"/>
    <w:rsid w:val="00E672A4"/>
    <w:rsid w:val="00E67B1E"/>
    <w:rsid w:val="00E729DC"/>
    <w:rsid w:val="00E732C8"/>
    <w:rsid w:val="00E737D4"/>
    <w:rsid w:val="00E73CED"/>
    <w:rsid w:val="00E74204"/>
    <w:rsid w:val="00E742A2"/>
    <w:rsid w:val="00E746B9"/>
    <w:rsid w:val="00E7543B"/>
    <w:rsid w:val="00E7600C"/>
    <w:rsid w:val="00E76914"/>
    <w:rsid w:val="00E8165C"/>
    <w:rsid w:val="00E81C5D"/>
    <w:rsid w:val="00E82017"/>
    <w:rsid w:val="00E8264C"/>
    <w:rsid w:val="00E82AD4"/>
    <w:rsid w:val="00E8343D"/>
    <w:rsid w:val="00E84AC3"/>
    <w:rsid w:val="00E85876"/>
    <w:rsid w:val="00E86E8C"/>
    <w:rsid w:val="00E8722D"/>
    <w:rsid w:val="00E90C3C"/>
    <w:rsid w:val="00E91402"/>
    <w:rsid w:val="00E91B8C"/>
    <w:rsid w:val="00E92B73"/>
    <w:rsid w:val="00E92E10"/>
    <w:rsid w:val="00E93A87"/>
    <w:rsid w:val="00E94577"/>
    <w:rsid w:val="00E95622"/>
    <w:rsid w:val="00E95866"/>
    <w:rsid w:val="00E9714D"/>
    <w:rsid w:val="00E975AB"/>
    <w:rsid w:val="00E97702"/>
    <w:rsid w:val="00E97E4C"/>
    <w:rsid w:val="00E97F3A"/>
    <w:rsid w:val="00EA00DA"/>
    <w:rsid w:val="00EA1628"/>
    <w:rsid w:val="00EA278A"/>
    <w:rsid w:val="00EA296E"/>
    <w:rsid w:val="00EA3153"/>
    <w:rsid w:val="00EA484E"/>
    <w:rsid w:val="00EA4904"/>
    <w:rsid w:val="00EA4F6E"/>
    <w:rsid w:val="00EA56B2"/>
    <w:rsid w:val="00EA6081"/>
    <w:rsid w:val="00EA6A68"/>
    <w:rsid w:val="00EA6BF3"/>
    <w:rsid w:val="00EA7BEF"/>
    <w:rsid w:val="00EB020D"/>
    <w:rsid w:val="00EB12C0"/>
    <w:rsid w:val="00EB1861"/>
    <w:rsid w:val="00EB247C"/>
    <w:rsid w:val="00EB4E63"/>
    <w:rsid w:val="00EB67CC"/>
    <w:rsid w:val="00EB6AE7"/>
    <w:rsid w:val="00EB700A"/>
    <w:rsid w:val="00EC0CF2"/>
    <w:rsid w:val="00EC0D21"/>
    <w:rsid w:val="00EC200E"/>
    <w:rsid w:val="00EC386B"/>
    <w:rsid w:val="00EC460B"/>
    <w:rsid w:val="00EC5291"/>
    <w:rsid w:val="00EC5B4F"/>
    <w:rsid w:val="00EC5CF3"/>
    <w:rsid w:val="00ED01C7"/>
    <w:rsid w:val="00ED2C4B"/>
    <w:rsid w:val="00ED2CBC"/>
    <w:rsid w:val="00ED3329"/>
    <w:rsid w:val="00ED38E3"/>
    <w:rsid w:val="00ED40A7"/>
    <w:rsid w:val="00ED5702"/>
    <w:rsid w:val="00EE0192"/>
    <w:rsid w:val="00EE11F3"/>
    <w:rsid w:val="00EE1BC7"/>
    <w:rsid w:val="00EE36B8"/>
    <w:rsid w:val="00EE39E8"/>
    <w:rsid w:val="00EE44E1"/>
    <w:rsid w:val="00EE55E0"/>
    <w:rsid w:val="00EE798D"/>
    <w:rsid w:val="00EF0212"/>
    <w:rsid w:val="00EF0AAF"/>
    <w:rsid w:val="00EF377E"/>
    <w:rsid w:val="00EF5E15"/>
    <w:rsid w:val="00EF63C9"/>
    <w:rsid w:val="00EF6981"/>
    <w:rsid w:val="00EF7638"/>
    <w:rsid w:val="00EF799A"/>
    <w:rsid w:val="00EF7BD2"/>
    <w:rsid w:val="00EF7FE8"/>
    <w:rsid w:val="00F02CC3"/>
    <w:rsid w:val="00F03282"/>
    <w:rsid w:val="00F03322"/>
    <w:rsid w:val="00F034CC"/>
    <w:rsid w:val="00F043AF"/>
    <w:rsid w:val="00F05A18"/>
    <w:rsid w:val="00F05F36"/>
    <w:rsid w:val="00F0688A"/>
    <w:rsid w:val="00F0733D"/>
    <w:rsid w:val="00F076CC"/>
    <w:rsid w:val="00F07EA9"/>
    <w:rsid w:val="00F12303"/>
    <w:rsid w:val="00F13F40"/>
    <w:rsid w:val="00F145B2"/>
    <w:rsid w:val="00F1567C"/>
    <w:rsid w:val="00F16653"/>
    <w:rsid w:val="00F16D43"/>
    <w:rsid w:val="00F16F8C"/>
    <w:rsid w:val="00F171A4"/>
    <w:rsid w:val="00F1789A"/>
    <w:rsid w:val="00F206D5"/>
    <w:rsid w:val="00F20A72"/>
    <w:rsid w:val="00F20D72"/>
    <w:rsid w:val="00F220EF"/>
    <w:rsid w:val="00F22737"/>
    <w:rsid w:val="00F22CB4"/>
    <w:rsid w:val="00F22F02"/>
    <w:rsid w:val="00F23C74"/>
    <w:rsid w:val="00F23FA0"/>
    <w:rsid w:val="00F253F5"/>
    <w:rsid w:val="00F260DA"/>
    <w:rsid w:val="00F265EB"/>
    <w:rsid w:val="00F26792"/>
    <w:rsid w:val="00F27543"/>
    <w:rsid w:val="00F3271A"/>
    <w:rsid w:val="00F336A0"/>
    <w:rsid w:val="00F33FC2"/>
    <w:rsid w:val="00F3435E"/>
    <w:rsid w:val="00F34B6B"/>
    <w:rsid w:val="00F34D89"/>
    <w:rsid w:val="00F34F48"/>
    <w:rsid w:val="00F35CA4"/>
    <w:rsid w:val="00F36114"/>
    <w:rsid w:val="00F365A9"/>
    <w:rsid w:val="00F37370"/>
    <w:rsid w:val="00F4006B"/>
    <w:rsid w:val="00F43194"/>
    <w:rsid w:val="00F43B1F"/>
    <w:rsid w:val="00F4443B"/>
    <w:rsid w:val="00F45390"/>
    <w:rsid w:val="00F4571A"/>
    <w:rsid w:val="00F466DD"/>
    <w:rsid w:val="00F47E3B"/>
    <w:rsid w:val="00F50B06"/>
    <w:rsid w:val="00F53EB2"/>
    <w:rsid w:val="00F54227"/>
    <w:rsid w:val="00F54664"/>
    <w:rsid w:val="00F559B4"/>
    <w:rsid w:val="00F56093"/>
    <w:rsid w:val="00F563E6"/>
    <w:rsid w:val="00F565AD"/>
    <w:rsid w:val="00F56AE4"/>
    <w:rsid w:val="00F57354"/>
    <w:rsid w:val="00F604A5"/>
    <w:rsid w:val="00F60980"/>
    <w:rsid w:val="00F60C0B"/>
    <w:rsid w:val="00F6193E"/>
    <w:rsid w:val="00F649D4"/>
    <w:rsid w:val="00F6639A"/>
    <w:rsid w:val="00F663EE"/>
    <w:rsid w:val="00F66527"/>
    <w:rsid w:val="00F6665C"/>
    <w:rsid w:val="00F670A9"/>
    <w:rsid w:val="00F67A63"/>
    <w:rsid w:val="00F70047"/>
    <w:rsid w:val="00F70870"/>
    <w:rsid w:val="00F7094C"/>
    <w:rsid w:val="00F70BFC"/>
    <w:rsid w:val="00F72FA8"/>
    <w:rsid w:val="00F7364E"/>
    <w:rsid w:val="00F741E4"/>
    <w:rsid w:val="00F74868"/>
    <w:rsid w:val="00F74BFB"/>
    <w:rsid w:val="00F75A51"/>
    <w:rsid w:val="00F77BCC"/>
    <w:rsid w:val="00F80C6D"/>
    <w:rsid w:val="00F80CD1"/>
    <w:rsid w:val="00F816D3"/>
    <w:rsid w:val="00F825FD"/>
    <w:rsid w:val="00F8433E"/>
    <w:rsid w:val="00F84588"/>
    <w:rsid w:val="00F85BDE"/>
    <w:rsid w:val="00F86514"/>
    <w:rsid w:val="00F86EE7"/>
    <w:rsid w:val="00F9086F"/>
    <w:rsid w:val="00F90E15"/>
    <w:rsid w:val="00F91FF3"/>
    <w:rsid w:val="00F93BA2"/>
    <w:rsid w:val="00F940F6"/>
    <w:rsid w:val="00F9415F"/>
    <w:rsid w:val="00F94E42"/>
    <w:rsid w:val="00F94FD1"/>
    <w:rsid w:val="00F961E8"/>
    <w:rsid w:val="00F965DE"/>
    <w:rsid w:val="00F97490"/>
    <w:rsid w:val="00FA134B"/>
    <w:rsid w:val="00FA2A85"/>
    <w:rsid w:val="00FA61DE"/>
    <w:rsid w:val="00FA6734"/>
    <w:rsid w:val="00FA6FA3"/>
    <w:rsid w:val="00FB062B"/>
    <w:rsid w:val="00FB1689"/>
    <w:rsid w:val="00FB2350"/>
    <w:rsid w:val="00FB387B"/>
    <w:rsid w:val="00FB436E"/>
    <w:rsid w:val="00FB62F0"/>
    <w:rsid w:val="00FB7339"/>
    <w:rsid w:val="00FB7855"/>
    <w:rsid w:val="00FC098D"/>
    <w:rsid w:val="00FC2D9E"/>
    <w:rsid w:val="00FC3268"/>
    <w:rsid w:val="00FC47CE"/>
    <w:rsid w:val="00FC4F48"/>
    <w:rsid w:val="00FC5611"/>
    <w:rsid w:val="00FC615B"/>
    <w:rsid w:val="00FC6338"/>
    <w:rsid w:val="00FC6DE5"/>
    <w:rsid w:val="00FD03A0"/>
    <w:rsid w:val="00FD0E9B"/>
    <w:rsid w:val="00FD3824"/>
    <w:rsid w:val="00FD6FAC"/>
    <w:rsid w:val="00FE2FF4"/>
    <w:rsid w:val="00FE30E5"/>
    <w:rsid w:val="00FE3446"/>
    <w:rsid w:val="00FE37C3"/>
    <w:rsid w:val="00FE46F6"/>
    <w:rsid w:val="00FE53A3"/>
    <w:rsid w:val="00FE6A89"/>
    <w:rsid w:val="00FE7721"/>
    <w:rsid w:val="00FF2C3E"/>
    <w:rsid w:val="00FF2E3D"/>
    <w:rsid w:val="00FF3FD2"/>
    <w:rsid w:val="00FF573F"/>
    <w:rsid w:val="00FF693A"/>
    <w:rsid w:val="03B4C8C1"/>
    <w:rsid w:val="0B0917CC"/>
    <w:rsid w:val="10B7DC07"/>
    <w:rsid w:val="149AA725"/>
    <w:rsid w:val="1609AD13"/>
    <w:rsid w:val="178143BC"/>
    <w:rsid w:val="220B9335"/>
    <w:rsid w:val="224AF4E0"/>
    <w:rsid w:val="278EBF6C"/>
    <w:rsid w:val="2932D59E"/>
    <w:rsid w:val="2B1ABDCD"/>
    <w:rsid w:val="2B77EC34"/>
    <w:rsid w:val="3604A6A9"/>
    <w:rsid w:val="372CC506"/>
    <w:rsid w:val="386C7410"/>
    <w:rsid w:val="3CA01827"/>
    <w:rsid w:val="410966D9"/>
    <w:rsid w:val="46C9F4E2"/>
    <w:rsid w:val="4770E66C"/>
    <w:rsid w:val="489A6ABC"/>
    <w:rsid w:val="4BAD42C0"/>
    <w:rsid w:val="4C79C83C"/>
    <w:rsid w:val="4FC56DED"/>
    <w:rsid w:val="4FEF28BB"/>
    <w:rsid w:val="5026CE83"/>
    <w:rsid w:val="55DB5F65"/>
    <w:rsid w:val="5B863630"/>
    <w:rsid w:val="5BCDA308"/>
    <w:rsid w:val="5F8FDF95"/>
    <w:rsid w:val="5F977E43"/>
    <w:rsid w:val="6311126D"/>
    <w:rsid w:val="63C3E93B"/>
    <w:rsid w:val="65B3D27B"/>
    <w:rsid w:val="6C602A14"/>
    <w:rsid w:val="7B4C4B36"/>
    <w:rsid w:val="7DC5EE87"/>
    <w:rsid w:val="7DFDC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7C96CD3"/>
  <w14:defaultImageDpi w14:val="32767"/>
  <w15:docId w15:val="{5CE0ED51-3100-9E45-AFB9-64ECEFB28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F1C0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627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78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7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8A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78A3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78A3"/>
    <w:rPr>
      <w:rFonts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C7DA3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45CC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5CC8"/>
  </w:style>
  <w:style w:type="paragraph" w:styleId="Footer">
    <w:name w:val="footer"/>
    <w:basedOn w:val="Normal"/>
    <w:link w:val="FooterChar"/>
    <w:uiPriority w:val="99"/>
    <w:unhideWhenUsed/>
    <w:rsid w:val="00245CC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5CC8"/>
  </w:style>
  <w:style w:type="character" w:styleId="PageNumber">
    <w:name w:val="page number"/>
    <w:basedOn w:val="DefaultParagraphFont"/>
    <w:uiPriority w:val="99"/>
    <w:semiHidden/>
    <w:unhideWhenUsed/>
    <w:rsid w:val="00245CC8"/>
  </w:style>
  <w:style w:type="paragraph" w:styleId="FootnoteText">
    <w:name w:val="footnote text"/>
    <w:basedOn w:val="Normal"/>
    <w:link w:val="FootnoteTextChar"/>
    <w:uiPriority w:val="99"/>
    <w:unhideWhenUsed/>
    <w:rsid w:val="006726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7265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7265E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374B6"/>
    <w:rPr>
      <w:color w:val="0563C1" w:themeColor="hyperlink"/>
      <w:u w:val="single"/>
    </w:rPr>
  </w:style>
  <w:style w:type="paragraph" w:customStyle="1" w:styleId="Normal1">
    <w:name w:val="Normal1"/>
    <w:rsid w:val="00D8538C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  <w:lang w:eastAsia="en-US"/>
    </w:rPr>
  </w:style>
  <w:style w:type="table" w:styleId="TableGrid">
    <w:name w:val="Table Grid"/>
    <w:basedOn w:val="TableNormal"/>
    <w:uiPriority w:val="59"/>
    <w:rsid w:val="001C1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5AD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03008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3145B0"/>
  </w:style>
  <w:style w:type="paragraph" w:styleId="ListParagraph">
    <w:name w:val="List Paragraph"/>
    <w:basedOn w:val="Normal"/>
    <w:uiPriority w:val="34"/>
    <w:qFormat/>
    <w:rsid w:val="00AC1E10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413464"/>
  </w:style>
  <w:style w:type="character" w:styleId="FollowedHyperlink">
    <w:name w:val="FollowedHyperlink"/>
    <w:basedOn w:val="DefaultParagraphFont"/>
    <w:uiPriority w:val="99"/>
    <w:semiHidden/>
    <w:unhideWhenUsed/>
    <w:rsid w:val="00362EC4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562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32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7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35272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58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45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102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702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66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6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3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98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08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2028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77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04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87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5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34639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423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78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27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850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94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722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5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3E8DF9-976F-46BB-B952-38AD15D67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Wang</dc:creator>
  <cp:keywords/>
  <dc:description/>
  <cp:lastModifiedBy>hyd off48</cp:lastModifiedBy>
  <cp:revision>15</cp:revision>
  <cp:lastPrinted>2019-09-12T22:57:00Z</cp:lastPrinted>
  <dcterms:created xsi:type="dcterms:W3CDTF">2020-10-14T18:24:00Z</dcterms:created>
  <dcterms:modified xsi:type="dcterms:W3CDTF">2020-10-15T15:26:00Z</dcterms:modified>
</cp:coreProperties>
</file>